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21607" w14:textId="77777777" w:rsidR="00C76A8B" w:rsidRDefault="00000000">
      <w:pPr>
        <w:widowControl/>
        <w:jc w:val="left"/>
        <w:rPr>
          <w:rFonts w:ascii="Times New Roman" w:eastAsia="MS Mincho" w:hAnsi="Times New Roman" w:cs="Times New Roman"/>
          <w:kern w:val="0"/>
        </w:rPr>
      </w:pPr>
      <w:r>
        <w:rPr>
          <w:rFonts w:ascii="Times New Roman" w:eastAsia="MS Mincho" w:hAnsi="Times New Roman" w:cs="Times New Roman" w:hint="eastAsia"/>
          <w:b/>
          <w:kern w:val="0"/>
        </w:rPr>
        <w:t>Table S2</w:t>
      </w:r>
      <w:r>
        <w:rPr>
          <w:rFonts w:ascii="Times New Roman" w:eastAsia="MS Mincho" w:hAnsi="Times New Roman" w:cs="Times New Roman"/>
          <w:b/>
          <w:kern w:val="0"/>
        </w:rPr>
        <w:t>. Data mining and machine learning methods for ASD speech analytics: representative studies, strengths, limitations, and integration scenarios</w:t>
      </w:r>
    </w:p>
    <w:tbl>
      <w:tblPr>
        <w:tblStyle w:val="10"/>
        <w:tblW w:w="14060" w:type="dxa"/>
        <w:tblInd w:w="52" w:type="dxa"/>
        <w:tblLayout w:type="fixed"/>
        <w:tblLook w:val="04A0" w:firstRow="1" w:lastRow="0" w:firstColumn="1" w:lastColumn="0" w:noHBand="0" w:noVBand="1"/>
      </w:tblPr>
      <w:tblGrid>
        <w:gridCol w:w="1236"/>
        <w:gridCol w:w="2240"/>
        <w:gridCol w:w="991"/>
        <w:gridCol w:w="1398"/>
        <w:gridCol w:w="2903"/>
        <w:gridCol w:w="1764"/>
        <w:gridCol w:w="1764"/>
        <w:gridCol w:w="1764"/>
      </w:tblGrid>
      <w:tr w:rsidR="00C76A8B" w14:paraId="1957C075" w14:textId="77777777">
        <w:trPr>
          <w:trHeight w:val="718"/>
        </w:trPr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DA3C8D0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t>Data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noBreakHyphen/>
              <w:t>mining / machine-learning method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F5B84DE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t xml:space="preserve">Speech context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>and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t xml:space="preserve"> extracted feature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505000E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t xml:space="preserve">Representative </w:t>
            </w:r>
            <w:proofErr w:type="spellStart"/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t>studies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>（first</w:t>
            </w:r>
            <w:proofErr w:type="spellEnd"/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>auththor,year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>）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BDFF6E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t>Population / Age 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ASD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A0F98EB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t xml:space="preserve">Main findings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15"/>
                <w:szCs w:val="15"/>
              </w:rPr>
              <w:t>and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t xml:space="preserve"> key metric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36A2E29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t>Strength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B79BCFB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t>Limitation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85393BE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t>Best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noBreakHyphen/>
              <w:t>fit use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5"/>
                <w:szCs w:val="15"/>
              </w:rPr>
              <w:noBreakHyphen/>
              <w:t>case / Integration</w:t>
            </w:r>
          </w:p>
        </w:tc>
      </w:tr>
      <w:tr w:rsidR="00C76A8B" w14:paraId="0F1C976D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67F199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LR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;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CA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5050AC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Early manual pipelines using clinician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coded language/speech measures; task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based behavioral and linguistic feature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D7B16C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Eaves 1994; 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Eisenmajer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1996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624FF98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Mixed pediatric cohorts; small samples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46E525F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Enabled early quantitative patterning of ASD subtypes and features; efficient/interpretable but limited for complex, nonlinear speech pattern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75ACC6B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Simple, interpretable; low compute; baseline for Knowledge Discovery in Databases in ASD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16110C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Relies on handcrafted features and small manual datasets; weak for nonlinear/temporal dynamic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3CD1EA0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Historical baselines; feature screening before modern machine learning; combine with </w:t>
            </w: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PCA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or </w:t>
            </w: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LDA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to reduce dimensionality</w:t>
            </w:r>
          </w:p>
        </w:tc>
      </w:tr>
      <w:tr w:rsidR="00C76A8B" w14:paraId="112B9210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6E9E60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PCA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/ </w:t>
            </w: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LDA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+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ML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62A3B3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turalistic speech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; developmental acoustics (rhythm, syllabicity, spectral tilt, pitch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control, duration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D2E67F2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Oller 2010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856AD3D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Toddlers 16–48 months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04106F4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SD vs. TD: Sensitivity 0.75; Specificity 0.98 (LOOCV) using LENA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derived feature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9B499FA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Leverages interpretable low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dimensional structure; works with limited label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083F5C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ge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restricted generalizability; sensitive to recording noise/overlap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1785A4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Early screening with LENA features; pair with 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Praat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eGeMAPS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for richer acoustics</w:t>
            </w:r>
          </w:p>
        </w:tc>
      </w:tr>
      <w:tr w:rsidR="00C76A8B" w14:paraId="0368A4F5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F8F1B7F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Regularized regression (ridge, lasso)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nd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linear SV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01EAD01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nword or sentence repetition task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; phoneme errors and accuracy; ASR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aligned frame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3DFDF58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sgari 2017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E8826F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hildren 5–8 y (ASD/SLI/TD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84B65BC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Automated NWR scoring: MAE = 0.04; </w:t>
            </w:r>
            <w:r>
              <w:rPr>
                <w:rFonts w:ascii="Times New Roman" w:eastAsia="MS Mincho" w:hAnsi="Times New Roman" w:cs="Times New Roman"/>
                <w:i/>
                <w:iCs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 = 0.85 vs. clinician ratings; PER ≈ 19.76%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F8ACA50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ontrols overfitting; continuous scoring; small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ample friendly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A806A5C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Needs manual removal of irrelevant segments; limited by ASR error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B7CF24E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Objective scoring of non-word/sentence repetition; feed scores into downstream prognostic models</w:t>
            </w:r>
          </w:p>
        </w:tc>
      </w:tr>
      <w:tr w:rsidR="00C76A8B" w14:paraId="62738BBC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08CFFFA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SVMs for pragmatic/text featur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C4503C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rrative retelling task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; word alignment, log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odds lexical atypicality; pragmatic indice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EAE704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Prud'hommeaux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201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515900F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hildren 4–8 y (ASD/TD/SLI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744617F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Non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ASD vs. ASD: AUC ≈ 0.72 (combined features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55D1B02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Handles nonlinear boundaries; robust on small to medium sample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FE1D558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Requires high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quality transcripts; limited semantic depth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5C284F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Text branch in multimodal pipelines; combine with BERT embeddings for semantics</w:t>
            </w:r>
          </w:p>
        </w:tc>
      </w:tr>
      <w:tr w:rsidR="00C76A8B" w14:paraId="17F257C7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5C4983F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ross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linguistic SVM on rhythm vs. intona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2116068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rrative retelling task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; rhythm (envelope spectrum, IMFs) vs. intonation (F0 contours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FAC6679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Lau 202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3E410FE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Children/young adults (English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nd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Cantonese groups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F6C9C5D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Rhythm AUC = 0.900 (English), 0.962 (Cantonese); Intonation AUC = 0.695/0.620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4B78F8E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Highlights stable cross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linguistic markers (rhythm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10AE021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Wide age range; gender imbalance; language effect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9450589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ross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ite generalization; choose rhythm features for multilingual screening</w:t>
            </w:r>
          </w:p>
        </w:tc>
      </w:tr>
      <w:tr w:rsidR="00C76A8B" w14:paraId="0B9EAE06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71E1C3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RF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/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DT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ensembles 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92C9F20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cial interaction (SIT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); acoustics (F0, HNR, MFCC, jitter/shimmer, energy) + facial feature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FE17D37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Drimalla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2020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88DAB14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dults 22–62 y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DE90119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ccuracy 73%; Sensitivity 67%; Specificity 79%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EDBE5F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Nonparametric; good with mixed feature types; feature importance availabl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511EBF4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Moderate accuracy; site/age variability; potential class imbalanc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B95C477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Multimodal screening; combine with calibration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nd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external validation</w:t>
            </w:r>
          </w:p>
        </w:tc>
      </w:tr>
      <w:tr w:rsidR="00C76A8B" w14:paraId="0530CDC5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186D6C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HMM/ Temporal modeling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CEA456C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DOS-2 interview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; forced alignment </w:t>
            </w: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>and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segmental timing; prosody trajectories (e.g., turn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end pitch slope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275EB6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Bone 2014; 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Prud'hommeaux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201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0D44D2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hildren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-14.7y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BA05AE8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Temporal alignment enabled extraction of severity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linked cues (e.g., flatter pitch slope, r ≈ −0.68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1CC67A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aptures sequence structure; precise alignment for feature timing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9B11E67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dult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trained models degrade on child/atypical voices; manual quality control needed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AE819C2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lignment backbone before acoustic feature extraction; adapt models for child speech</w:t>
            </w:r>
          </w:p>
        </w:tc>
      </w:tr>
      <w:tr w:rsidR="00C76A8B" w14:paraId="05598A26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C52AB1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k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means clustering + multivariate pipelin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A79CDB2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nword or sentence repetition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tasks; acoustics: f0, formants (F1–F4), HNR, jitter, shimme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DD4FEAE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Briend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2023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F3B2AF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hildren 6.3–12 y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BEBD95D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SD vs. TD: accuracy 91%; sensitivity 89%; specificity 94% (Monte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Carlo CV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1FE8EE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Simple/efficient unsupervised structure discovery; robustness via resampling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DBC8CF4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Small, narrow cohort; needs broader valida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5785B7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Triage/class discovery; integrate as pre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tep before supervised models</w:t>
            </w:r>
          </w:p>
        </w:tc>
      </w:tr>
      <w:tr w:rsidR="00C76A8B" w14:paraId="72BFDAAC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71583D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Time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varying harmonic model + SVM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F6F6CC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DOS-2 interview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; prosodic/voice quality set (pitch, jitter, shimmer, HNR, loudness, spectral entropy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0ACE570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sgari 202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3EAB6C2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hildren 7.8–15.3 y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E71E55F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ll features: AUC = 82.23%; Friends/marriage task: AUC = 83.04%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27976DA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Physiologically motivated; good discriminability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8D1877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Small male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kewed controls; task/context sensitivity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946232A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Prosody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centric pipelines; task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pecific screening</w:t>
            </w:r>
          </w:p>
        </w:tc>
      </w:tr>
      <w:tr w:rsidR="00C76A8B" w14:paraId="5B13E483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534DF3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lastRenderedPageBreak/>
              <w:t>Multimodal fusion (ALM + AVM) with SVM/DN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863F5A8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DOS interviews; ALM (MLUM, NDWR, etc.) + AVM (acoustic prosody/quality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DD3FC1B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MacFarlane 202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87B7BFD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hildren 7–17 y (English, typical IQ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4506D22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ombined AUC 0.9205; accuracy 86.71%; sensitivity 89.77%; specificity 82.86% (LOOCV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C776B1E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Fusion &gt; unimodal; clinically meaningful endpoint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C555FD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ohort narrow; language/IQ bias; small sampl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249FA4B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Best for clinic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tyle speech; extend to multilingual with adapted features</w:t>
            </w:r>
          </w:p>
        </w:tc>
      </w:tr>
      <w:tr w:rsidR="00C76A8B" w14:paraId="284E7B6B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5326A8E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NN / LSTM (deep sequence models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A2E91D2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DOS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2 interviews; diarized speech; MFCC and SED feature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79CDCAA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Sadiq 2019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7CA2227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linical cohorts (size limited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08CF51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Predicted ADOS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 xml:space="preserve">2 Social Affect: </w:t>
            </w:r>
            <w:r>
              <w:rPr>
                <w:rFonts w:ascii="Times New Roman" w:eastAsia="MS Mincho" w:hAnsi="Times New Roman" w:cs="Times New Roman"/>
                <w:i/>
                <w:iCs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² = 0.402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AA2E1FA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Learns temporal dynamics; higher automa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5C3E1E7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Data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hungry; manual labels; overfitting risk in small cohort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6BE2997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Sequence modeling of interactional speech; pair with augmentation and cross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ite CV</w:t>
            </w:r>
          </w:p>
        </w:tc>
      </w:tr>
      <w:tr w:rsidR="00C76A8B" w14:paraId="3D08467E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5E1917C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utoencoder + Bi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LSTM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997252E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Infant recordings; 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openSMILE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eGeMAPS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(88 acoustic features): F0, formants, MFCCs, energy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67A1519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Lee 2020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488538C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Infants 6–24 months (ASD/TD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CF9F82E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Bi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LSTM accuracy ≈ 68.18%; sensitivity ≈ 68.69%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CB2B9C7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Unsupervised precompression + temporal modeling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F8DE28F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Imbalanced, noisy data; limited interpretability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1394490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Early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risk screening; use with careful quality control and balanced sampling</w:t>
            </w:r>
          </w:p>
        </w:tc>
      </w:tr>
      <w:tr w:rsidR="00C76A8B" w14:paraId="58A025CB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185251F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TL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for ASR (Kaldi DNN/GMM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HMM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BEDC577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nword or sentence repetition task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; MFCC, 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i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vectors; frame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level alignments; WER/PE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BBD50B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Gale 2019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8CDF31D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hildren 6–9 y (ALI/ALN/SLI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FF484B1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WER 29.38%→26.21% with augmentation; diagnosis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pecific WER: ALN 20.51%, ALI 29.95%, SLI 36.60%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293360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Leverages adult speech pretraining; gains with augmenta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48C2EBD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ge/domain shift harms generalization; best with narrow age band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0E9E918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utomated scoring under limited data; pair with transfer/augmentation</w:t>
            </w:r>
          </w:p>
        </w:tc>
      </w:tr>
      <w:tr w:rsidR="00C76A8B" w14:paraId="4076B5D4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2D6C221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Gradient boosting / 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XGBoost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with Transformer embedding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3E2163F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nword or sentence repetition task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; grammar, syntax, semantics, text complexity; contextual embeddings (BERT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37C59D0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Themistocleous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202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48E3BC1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hildren 4–10 y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F9747FD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Distinguishing ASD from TD: accuracy ≈ 96% (5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 xml:space="preserve">fold CV) 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9B1658A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aptures long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range semantics; strong results in pediatric narrative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591348D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Transcript quality dependence; wide age range; external validity pending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E99E1C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Semantic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pragmatic profiling; combine with acoustic features for fusion gains</w:t>
            </w:r>
          </w:p>
        </w:tc>
      </w:tr>
      <w:tr w:rsidR="00C76A8B" w14:paraId="4D347C9F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52A6481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Deep text embeddings (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ELMo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/USE) + SVM / 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XGBoost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65E5E3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N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arrative retelling task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; semantic abstraction, sentiment, coherenc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D51240B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Wawer 202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CE09F7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7.1–24.6 y (balanced ASD/TD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051D65F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Outperformed human raters (sensitivity/specificity 0.72/0.68 vs. 0.56–0.60/0.60–0.64), but below ADOS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2/</w:t>
            </w:r>
            <w:proofErr w:type="gram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SCQ(</w:t>
            </w:r>
            <w:proofErr w:type="gramEnd"/>
            <w:r>
              <w:rPr>
                <w:rFonts w:ascii="Times New Roman" w:eastAsia="MS Mincho" w:hAnsi="Times New Roman" w:cs="Times New Roman" w:hint="eastAsia"/>
                <w:kern w:val="0"/>
                <w:sz w:val="15"/>
                <w:szCs w:val="15"/>
              </w:rPr>
              <w:t>Social Communication Questionnaire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E99BAF4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utomated high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level text features; good small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ample behavior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AA5DE3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Below clinical gold standards; explainability limit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84A809B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Text branch for multimodal models alongside acoustics</w:t>
            </w:r>
          </w:p>
        </w:tc>
      </w:tr>
      <w:tr w:rsidR="00C76A8B" w14:paraId="085F2E1C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19DB01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Self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upervised speech encoders (wav2vec 2.0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9790B0B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cial interaction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/ semi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tructured child speech; raw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audio embeddings capturing phonetics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3A970C0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hi 202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65741BA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hildren 3–12 y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C815D7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ccuracy 76.9% for wav2vec 2.0, vs. 69.7% for RF and 79.3% for CN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9EAFFA9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Label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efficient; robust phonetic representa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75ECC0B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Needs adaptation for noisy/atypical child speech; interpretability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AC666B6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End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to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 xml:space="preserve">end pipelines; combine with 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TRILLsson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/ text encoders; ASD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pecific fine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tuning</w:t>
            </w:r>
          </w:p>
        </w:tc>
      </w:tr>
      <w:tr w:rsidR="00C76A8B" w14:paraId="0DDFD642" w14:textId="77777777">
        <w:tc>
          <w:tcPr>
            <w:tcW w:w="1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678A16B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LLMs (ChatGPT) vs. BERT/</w:t>
            </w:r>
            <w:proofErr w:type="spellStart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XLNet</w:t>
            </w:r>
            <w:proofErr w:type="spellEnd"/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/ALBERT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CD55705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ocial interaction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; echolalia, stereotyped media quoting, pronoun shifts, social phrasing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F7829CB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Hu 202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FE81574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Adults (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(Not specified)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58BF2A3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hatGPT accuracy 81.82% vs. BERT 63.92%; F1 79.89% vs. 61.87% (precision/recall also higher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4E8157A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Strong pragmatic detection; zero/low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hot capability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68CE75A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Privacy/ethics; transcript quality; small samples; opacity</w:t>
            </w:r>
            <w:r>
              <w:rPr>
                <w:rFonts w:ascii="Times New Roman" w:eastAsia="MS Mincho" w:hAnsi="Times New Roman" w:cs="Times New Roman" w:hint="eastAsia"/>
                <w:kern w:val="0"/>
                <w:sz w:val="15"/>
                <w:szCs w:val="15"/>
              </w:rPr>
              <w:t>;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h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 xml:space="preserve">igh compute and memory footprint;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ompute/latency constraints for clinical edge deployment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6942F1A" w14:textId="77777777" w:rsidR="00C76A8B" w:rsidRDefault="00000000">
            <w:pPr>
              <w:widowControl/>
              <w:autoSpaceDE w:val="0"/>
              <w:spacing w:before="100" w:line="160" w:lineRule="exact"/>
              <w:jc w:val="left"/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t>Clinical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style narrative analysis; pair with privacy</w:t>
            </w:r>
            <w:r>
              <w:rPr>
                <w:rFonts w:ascii="Times New Roman" w:eastAsia="MS Mincho" w:hAnsi="Times New Roman" w:cs="Times New Roman"/>
                <w:kern w:val="0"/>
                <w:sz w:val="15"/>
                <w:szCs w:val="15"/>
              </w:rPr>
              <w:noBreakHyphen/>
              <w:t>preserving and XAI methods</w:t>
            </w:r>
          </w:p>
        </w:tc>
      </w:tr>
    </w:tbl>
    <w:p w14:paraId="5F2B6556" w14:textId="77777777" w:rsidR="00C76A8B" w:rsidRDefault="0000000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 not defined in the main text are explained below; all others are defined at first mention in the article.</w:t>
      </w:r>
    </w:p>
    <w:p w14:paraId="3C9785FC" w14:textId="6874D839" w:rsidR="00C76A8B" w:rsidRPr="005C763E" w:rsidRDefault="00000000" w:rsidP="005C763E">
      <w:pPr>
        <w:widowControl/>
        <w:rPr>
          <w:rFonts w:ascii="Times New Roman" w:hAnsi="Times New Roman" w:cs="Times New Roman" w:hint="eastAsia"/>
        </w:rPr>
      </w:pPr>
      <w:proofErr w:type="spellStart"/>
      <w:r>
        <w:rPr>
          <w:rFonts w:ascii="Times New Roman" w:hAnsi="Times New Roman" w:cs="Times New Roman"/>
        </w:rPr>
        <w:t>CA:clust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is;CV</w:t>
      </w:r>
      <w:proofErr w:type="spellEnd"/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cross-validation;IMFs</w:t>
      </w:r>
      <w:proofErr w:type="spellEnd"/>
      <w:r>
        <w:rPr>
          <w:rFonts w:ascii="Times New Roman" w:hAnsi="Times New Roman" w:cs="Times New Roman"/>
        </w:rPr>
        <w:t>: intrinsic mode functions</w:t>
      </w:r>
      <w:r>
        <w:rPr>
          <w:rFonts w:ascii="Times New Roman" w:hAnsi="Times New Roman" w:cs="Times New Roman" w:hint="eastAsia"/>
        </w:rPr>
        <w:t>；</w:t>
      </w:r>
      <w:proofErr w:type="spellStart"/>
      <w:r>
        <w:rPr>
          <w:rFonts w:ascii="Times New Roman" w:hAnsi="Times New Roman" w:cs="Times New Roman" w:hint="eastAsia"/>
        </w:rPr>
        <w:t>i</w:t>
      </w:r>
      <w:proofErr w:type="spellEnd"/>
      <w:r>
        <w:rPr>
          <w:rFonts w:ascii="Times New Roman" w:hAnsi="Times New Roman" w:cs="Times New Roman" w:hint="eastAsia"/>
        </w:rPr>
        <w:t xml:space="preserve">-vectors: low-dimensional utterance-level representations derived from factor analysis, widely used in speaker </w:t>
      </w:r>
      <w:proofErr w:type="spellStart"/>
      <w:proofErr w:type="gramStart"/>
      <w:r>
        <w:rPr>
          <w:rFonts w:ascii="Times New Roman" w:hAnsi="Times New Roman" w:cs="Times New Roman" w:hint="eastAsia"/>
        </w:rPr>
        <w:t>recognition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>MLR</w:t>
      </w:r>
      <w:proofErr w:type="gramEnd"/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>multiple</w:t>
      </w:r>
      <w:proofErr w:type="spellEnd"/>
      <w:r>
        <w:rPr>
          <w:rFonts w:ascii="Times New Roman" w:hAnsi="Times New Roman" w:cs="Times New Roman"/>
        </w:rPr>
        <w:t xml:space="preserve"> linear </w:t>
      </w:r>
      <w:proofErr w:type="spellStart"/>
      <w:proofErr w:type="gramStart"/>
      <w:r>
        <w:rPr>
          <w:rFonts w:ascii="Times New Roman" w:hAnsi="Times New Roman" w:cs="Times New Roman"/>
        </w:rPr>
        <w:t>regression;</w:t>
      </w:r>
      <w:r>
        <w:rPr>
          <w:rFonts w:ascii="Times New Roman" w:hAnsi="Times New Roman" w:cs="Times New Roman" w:hint="eastAsia"/>
        </w:rPr>
        <w:t>RF</w:t>
      </w:r>
      <w:proofErr w:type="gramEnd"/>
      <w:r>
        <w:rPr>
          <w:rFonts w:ascii="Times New Roman" w:hAnsi="Times New Roman" w:cs="Times New Roman" w:hint="eastAsia"/>
        </w:rPr>
        <w:t>:random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</w:rPr>
        <w:t>forest;SCQ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: Social Communication </w:t>
      </w:r>
      <w:proofErr w:type="spellStart"/>
      <w:proofErr w:type="gramStart"/>
      <w:r>
        <w:rPr>
          <w:rFonts w:ascii="Times New Roman" w:hAnsi="Times New Roman" w:cs="Times New Roman" w:hint="eastAsia"/>
        </w:rPr>
        <w:t>Questionnaire;SED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: speech activity and segmentation </w:t>
      </w:r>
      <w:proofErr w:type="spellStart"/>
      <w:proofErr w:type="gramStart"/>
      <w:r>
        <w:rPr>
          <w:rFonts w:ascii="Times New Roman" w:hAnsi="Times New Roman" w:cs="Times New Roman" w:hint="eastAsia"/>
        </w:rPr>
        <w:t>features;SIT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: Simulated Interaction </w:t>
      </w:r>
      <w:proofErr w:type="spellStart"/>
      <w:proofErr w:type="gramStart"/>
      <w:r>
        <w:rPr>
          <w:rFonts w:ascii="Times New Roman" w:hAnsi="Times New Roman" w:cs="Times New Roman" w:hint="eastAsia"/>
        </w:rPr>
        <w:t>Task;SLI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/ALI/ALN: Specific Language Impairment / Autism + Language Impairment / Autism without Language </w:t>
      </w:r>
      <w:proofErr w:type="spellStart"/>
      <w:proofErr w:type="gramStart"/>
      <w:r>
        <w:rPr>
          <w:rFonts w:ascii="Times New Roman" w:hAnsi="Times New Roman" w:cs="Times New Roman" w:hint="eastAsia"/>
        </w:rPr>
        <w:t>Impairment;SVR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: support vector </w:t>
      </w:r>
      <w:proofErr w:type="spellStart"/>
      <w:proofErr w:type="gramStart"/>
      <w:r>
        <w:rPr>
          <w:rFonts w:ascii="Times New Roman" w:hAnsi="Times New Roman" w:cs="Times New Roman" w:hint="eastAsia"/>
        </w:rPr>
        <w:t>regression;XAI</w:t>
      </w:r>
      <w:proofErr w:type="spellEnd"/>
      <w:proofErr w:type="gramEnd"/>
      <w:r>
        <w:rPr>
          <w:rFonts w:ascii="Times New Roman" w:hAnsi="Times New Roman" w:cs="Times New Roman" w:hint="eastAsia"/>
        </w:rPr>
        <w:t>: explainable artificial intelligence</w:t>
      </w:r>
    </w:p>
    <w:sectPr w:rsidR="00C76A8B" w:rsidRPr="005C763E" w:rsidSect="005C76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oNotHyphenateCaps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UzOGE2YjYzMzk3Nzc0ZDQzMDcyMGNlYjkxNmYwMm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ain Behavio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dtd2dt2edwrrezvekv2av1azzsr0xtf0ps&quot;&gt;投稿brain and behavior&lt;record-ids&gt;&lt;item&gt;1&lt;/item&gt;&lt;item&gt;2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/record-ids&gt;&lt;/item&gt;&lt;/Libraries&gt;"/>
  </w:docVars>
  <w:rsids>
    <w:rsidRoot w:val="00F0357E"/>
    <w:rsid w:val="00001348"/>
    <w:rsid w:val="00010029"/>
    <w:rsid w:val="00014A76"/>
    <w:rsid w:val="0002025D"/>
    <w:rsid w:val="0003436B"/>
    <w:rsid w:val="00052E6F"/>
    <w:rsid w:val="00053931"/>
    <w:rsid w:val="00053B30"/>
    <w:rsid w:val="00062367"/>
    <w:rsid w:val="00071397"/>
    <w:rsid w:val="0007356A"/>
    <w:rsid w:val="000745CB"/>
    <w:rsid w:val="00077813"/>
    <w:rsid w:val="00086818"/>
    <w:rsid w:val="0009537E"/>
    <w:rsid w:val="000B05EE"/>
    <w:rsid w:val="000B728C"/>
    <w:rsid w:val="000C5E3F"/>
    <w:rsid w:val="000F6FDC"/>
    <w:rsid w:val="000F7C90"/>
    <w:rsid w:val="00107BEB"/>
    <w:rsid w:val="00115853"/>
    <w:rsid w:val="00144FAA"/>
    <w:rsid w:val="001535B9"/>
    <w:rsid w:val="00155B01"/>
    <w:rsid w:val="001567F5"/>
    <w:rsid w:val="001632FB"/>
    <w:rsid w:val="001677B2"/>
    <w:rsid w:val="0018107A"/>
    <w:rsid w:val="00184366"/>
    <w:rsid w:val="001A1B6E"/>
    <w:rsid w:val="001A49A1"/>
    <w:rsid w:val="001A68A1"/>
    <w:rsid w:val="001C007A"/>
    <w:rsid w:val="001C5374"/>
    <w:rsid w:val="001D309F"/>
    <w:rsid w:val="001E18B9"/>
    <w:rsid w:val="001E3154"/>
    <w:rsid w:val="001F0195"/>
    <w:rsid w:val="001F4E79"/>
    <w:rsid w:val="00201B3D"/>
    <w:rsid w:val="0020474D"/>
    <w:rsid w:val="00210DC3"/>
    <w:rsid w:val="00212B51"/>
    <w:rsid w:val="00221752"/>
    <w:rsid w:val="0023000F"/>
    <w:rsid w:val="0024647D"/>
    <w:rsid w:val="0025190F"/>
    <w:rsid w:val="00255B0E"/>
    <w:rsid w:val="0026061D"/>
    <w:rsid w:val="00276B43"/>
    <w:rsid w:val="002A333D"/>
    <w:rsid w:val="002A754F"/>
    <w:rsid w:val="002B2B0E"/>
    <w:rsid w:val="002C5292"/>
    <w:rsid w:val="002D05C7"/>
    <w:rsid w:val="002E6A4B"/>
    <w:rsid w:val="002F3F50"/>
    <w:rsid w:val="002F7FB0"/>
    <w:rsid w:val="00334ED0"/>
    <w:rsid w:val="0034415E"/>
    <w:rsid w:val="0034482D"/>
    <w:rsid w:val="0034789B"/>
    <w:rsid w:val="0035377E"/>
    <w:rsid w:val="00360C17"/>
    <w:rsid w:val="0036566A"/>
    <w:rsid w:val="00377945"/>
    <w:rsid w:val="0038102A"/>
    <w:rsid w:val="003859BC"/>
    <w:rsid w:val="003868C0"/>
    <w:rsid w:val="003913BA"/>
    <w:rsid w:val="003B449E"/>
    <w:rsid w:val="003B6DBE"/>
    <w:rsid w:val="003C187E"/>
    <w:rsid w:val="003F12DF"/>
    <w:rsid w:val="003F3CED"/>
    <w:rsid w:val="003F7B50"/>
    <w:rsid w:val="004029FB"/>
    <w:rsid w:val="00403442"/>
    <w:rsid w:val="00417F47"/>
    <w:rsid w:val="004212B6"/>
    <w:rsid w:val="0042646A"/>
    <w:rsid w:val="00437CD6"/>
    <w:rsid w:val="00445FDD"/>
    <w:rsid w:val="00461655"/>
    <w:rsid w:val="004637ED"/>
    <w:rsid w:val="00471B51"/>
    <w:rsid w:val="00473872"/>
    <w:rsid w:val="00483A45"/>
    <w:rsid w:val="004A303C"/>
    <w:rsid w:val="004A6276"/>
    <w:rsid w:val="004B6BB4"/>
    <w:rsid w:val="004B709F"/>
    <w:rsid w:val="004C4AC3"/>
    <w:rsid w:val="004D045F"/>
    <w:rsid w:val="005103FE"/>
    <w:rsid w:val="005112ED"/>
    <w:rsid w:val="00525617"/>
    <w:rsid w:val="00535E48"/>
    <w:rsid w:val="005429B7"/>
    <w:rsid w:val="00545A4C"/>
    <w:rsid w:val="00547460"/>
    <w:rsid w:val="005539F9"/>
    <w:rsid w:val="00560ABD"/>
    <w:rsid w:val="00560F70"/>
    <w:rsid w:val="00580301"/>
    <w:rsid w:val="00594CB4"/>
    <w:rsid w:val="005A2875"/>
    <w:rsid w:val="005B3A8E"/>
    <w:rsid w:val="005B5355"/>
    <w:rsid w:val="005C7608"/>
    <w:rsid w:val="005C763E"/>
    <w:rsid w:val="005E081B"/>
    <w:rsid w:val="005F1969"/>
    <w:rsid w:val="005F2277"/>
    <w:rsid w:val="005F6102"/>
    <w:rsid w:val="00616B38"/>
    <w:rsid w:val="0062395B"/>
    <w:rsid w:val="006246A3"/>
    <w:rsid w:val="00642195"/>
    <w:rsid w:val="00642A17"/>
    <w:rsid w:val="00652516"/>
    <w:rsid w:val="00656EBF"/>
    <w:rsid w:val="006A5DC0"/>
    <w:rsid w:val="006B554C"/>
    <w:rsid w:val="006B5AB5"/>
    <w:rsid w:val="006C090F"/>
    <w:rsid w:val="006C1E04"/>
    <w:rsid w:val="006D62D9"/>
    <w:rsid w:val="006E1E09"/>
    <w:rsid w:val="006F0FEE"/>
    <w:rsid w:val="006F131D"/>
    <w:rsid w:val="00703280"/>
    <w:rsid w:val="0070574F"/>
    <w:rsid w:val="00706E80"/>
    <w:rsid w:val="00716124"/>
    <w:rsid w:val="007276DE"/>
    <w:rsid w:val="007454C8"/>
    <w:rsid w:val="007469EE"/>
    <w:rsid w:val="00750406"/>
    <w:rsid w:val="007716F7"/>
    <w:rsid w:val="00776D79"/>
    <w:rsid w:val="00776F92"/>
    <w:rsid w:val="00780253"/>
    <w:rsid w:val="00790B2F"/>
    <w:rsid w:val="00795DCA"/>
    <w:rsid w:val="007C0D7A"/>
    <w:rsid w:val="007C1BB2"/>
    <w:rsid w:val="007D3B3B"/>
    <w:rsid w:val="007E4766"/>
    <w:rsid w:val="007E6488"/>
    <w:rsid w:val="007E7AD3"/>
    <w:rsid w:val="007E7BC1"/>
    <w:rsid w:val="00805F53"/>
    <w:rsid w:val="0081665C"/>
    <w:rsid w:val="00822848"/>
    <w:rsid w:val="008258EB"/>
    <w:rsid w:val="008346FE"/>
    <w:rsid w:val="008526EA"/>
    <w:rsid w:val="00882DB5"/>
    <w:rsid w:val="008A3823"/>
    <w:rsid w:val="008A6526"/>
    <w:rsid w:val="008B3154"/>
    <w:rsid w:val="008B3DEA"/>
    <w:rsid w:val="008C4540"/>
    <w:rsid w:val="008C54E7"/>
    <w:rsid w:val="008D2EEC"/>
    <w:rsid w:val="008E452E"/>
    <w:rsid w:val="008F4DBA"/>
    <w:rsid w:val="00900192"/>
    <w:rsid w:val="009073A0"/>
    <w:rsid w:val="009120AD"/>
    <w:rsid w:val="00913EE1"/>
    <w:rsid w:val="0092598E"/>
    <w:rsid w:val="00927141"/>
    <w:rsid w:val="009326A7"/>
    <w:rsid w:val="009372E0"/>
    <w:rsid w:val="00944723"/>
    <w:rsid w:val="00954C8D"/>
    <w:rsid w:val="00963CF0"/>
    <w:rsid w:val="00965B7A"/>
    <w:rsid w:val="009673B1"/>
    <w:rsid w:val="00975AF9"/>
    <w:rsid w:val="009B25FF"/>
    <w:rsid w:val="009B5505"/>
    <w:rsid w:val="009C09F4"/>
    <w:rsid w:val="009C14B9"/>
    <w:rsid w:val="009C2EF5"/>
    <w:rsid w:val="009D0D0F"/>
    <w:rsid w:val="009D6AD3"/>
    <w:rsid w:val="009D7C15"/>
    <w:rsid w:val="009F1CD2"/>
    <w:rsid w:val="009F45F7"/>
    <w:rsid w:val="00A016F7"/>
    <w:rsid w:val="00A02722"/>
    <w:rsid w:val="00A07B0F"/>
    <w:rsid w:val="00A11CC5"/>
    <w:rsid w:val="00A22B54"/>
    <w:rsid w:val="00A54EBB"/>
    <w:rsid w:val="00A55897"/>
    <w:rsid w:val="00A56C0F"/>
    <w:rsid w:val="00A573EE"/>
    <w:rsid w:val="00A6549F"/>
    <w:rsid w:val="00A72448"/>
    <w:rsid w:val="00AA4179"/>
    <w:rsid w:val="00AA567C"/>
    <w:rsid w:val="00AB1883"/>
    <w:rsid w:val="00AC0CE6"/>
    <w:rsid w:val="00AC5CC3"/>
    <w:rsid w:val="00AC5FFF"/>
    <w:rsid w:val="00AD3BC3"/>
    <w:rsid w:val="00AD6B17"/>
    <w:rsid w:val="00AE0CFC"/>
    <w:rsid w:val="00AF0DFE"/>
    <w:rsid w:val="00B014D3"/>
    <w:rsid w:val="00B10C6D"/>
    <w:rsid w:val="00B13C5C"/>
    <w:rsid w:val="00B155F2"/>
    <w:rsid w:val="00B24B67"/>
    <w:rsid w:val="00B528B1"/>
    <w:rsid w:val="00B54689"/>
    <w:rsid w:val="00B60035"/>
    <w:rsid w:val="00B6618E"/>
    <w:rsid w:val="00B72ACD"/>
    <w:rsid w:val="00B86257"/>
    <w:rsid w:val="00B86D1B"/>
    <w:rsid w:val="00B92695"/>
    <w:rsid w:val="00BD3225"/>
    <w:rsid w:val="00C0771C"/>
    <w:rsid w:val="00C116A3"/>
    <w:rsid w:val="00C30D23"/>
    <w:rsid w:val="00C36743"/>
    <w:rsid w:val="00C44E6A"/>
    <w:rsid w:val="00C5099B"/>
    <w:rsid w:val="00C614DC"/>
    <w:rsid w:val="00C62661"/>
    <w:rsid w:val="00C76A8B"/>
    <w:rsid w:val="00C8524E"/>
    <w:rsid w:val="00C90F05"/>
    <w:rsid w:val="00C91088"/>
    <w:rsid w:val="00C92975"/>
    <w:rsid w:val="00CC7131"/>
    <w:rsid w:val="00CE1A66"/>
    <w:rsid w:val="00CE5D36"/>
    <w:rsid w:val="00D24A20"/>
    <w:rsid w:val="00D30BA9"/>
    <w:rsid w:val="00D33C5B"/>
    <w:rsid w:val="00D37E2C"/>
    <w:rsid w:val="00D51AC6"/>
    <w:rsid w:val="00D5583D"/>
    <w:rsid w:val="00D60DFE"/>
    <w:rsid w:val="00D6318E"/>
    <w:rsid w:val="00D865E0"/>
    <w:rsid w:val="00D91C7D"/>
    <w:rsid w:val="00D94CAA"/>
    <w:rsid w:val="00DB526C"/>
    <w:rsid w:val="00DD7B54"/>
    <w:rsid w:val="00DE4396"/>
    <w:rsid w:val="00DE5608"/>
    <w:rsid w:val="00DE65F4"/>
    <w:rsid w:val="00DF0244"/>
    <w:rsid w:val="00DF0346"/>
    <w:rsid w:val="00E0553C"/>
    <w:rsid w:val="00E12761"/>
    <w:rsid w:val="00E37C43"/>
    <w:rsid w:val="00E4763D"/>
    <w:rsid w:val="00E5196D"/>
    <w:rsid w:val="00E77193"/>
    <w:rsid w:val="00E93A16"/>
    <w:rsid w:val="00E958CC"/>
    <w:rsid w:val="00EA119B"/>
    <w:rsid w:val="00EA6BC3"/>
    <w:rsid w:val="00EB5E6C"/>
    <w:rsid w:val="00EC14AA"/>
    <w:rsid w:val="00ED5615"/>
    <w:rsid w:val="00EE16F0"/>
    <w:rsid w:val="00EE276E"/>
    <w:rsid w:val="00EF3855"/>
    <w:rsid w:val="00F0299F"/>
    <w:rsid w:val="00F02F67"/>
    <w:rsid w:val="00F0357E"/>
    <w:rsid w:val="00F11A33"/>
    <w:rsid w:val="00F30205"/>
    <w:rsid w:val="00F42872"/>
    <w:rsid w:val="00F5699C"/>
    <w:rsid w:val="00F602AB"/>
    <w:rsid w:val="00F9196B"/>
    <w:rsid w:val="00F92F85"/>
    <w:rsid w:val="00F934F2"/>
    <w:rsid w:val="00F9512A"/>
    <w:rsid w:val="00FA04DA"/>
    <w:rsid w:val="00FA1D9E"/>
    <w:rsid w:val="00FB087A"/>
    <w:rsid w:val="00FC043A"/>
    <w:rsid w:val="00FD7104"/>
    <w:rsid w:val="010B5119"/>
    <w:rsid w:val="0123584C"/>
    <w:rsid w:val="013E2A29"/>
    <w:rsid w:val="013F4F3A"/>
    <w:rsid w:val="0142066C"/>
    <w:rsid w:val="01621571"/>
    <w:rsid w:val="016D19EC"/>
    <w:rsid w:val="0173135D"/>
    <w:rsid w:val="01781A90"/>
    <w:rsid w:val="017C7FF0"/>
    <w:rsid w:val="017D726E"/>
    <w:rsid w:val="017E0CD4"/>
    <w:rsid w:val="018368A8"/>
    <w:rsid w:val="018F02E0"/>
    <w:rsid w:val="01AE32EC"/>
    <w:rsid w:val="01D05578"/>
    <w:rsid w:val="01D1020B"/>
    <w:rsid w:val="01D9111D"/>
    <w:rsid w:val="01DC2A3E"/>
    <w:rsid w:val="01EB3B43"/>
    <w:rsid w:val="01F125D8"/>
    <w:rsid w:val="020A5418"/>
    <w:rsid w:val="020D6F1D"/>
    <w:rsid w:val="020F5B76"/>
    <w:rsid w:val="02183FF8"/>
    <w:rsid w:val="021B11AF"/>
    <w:rsid w:val="02225D4A"/>
    <w:rsid w:val="02421D02"/>
    <w:rsid w:val="025767A6"/>
    <w:rsid w:val="025C20F3"/>
    <w:rsid w:val="02713A03"/>
    <w:rsid w:val="02923DD2"/>
    <w:rsid w:val="02993056"/>
    <w:rsid w:val="029D33DC"/>
    <w:rsid w:val="02D46708"/>
    <w:rsid w:val="02DD1A2B"/>
    <w:rsid w:val="02E30A47"/>
    <w:rsid w:val="02E678AF"/>
    <w:rsid w:val="02F23728"/>
    <w:rsid w:val="02F73823"/>
    <w:rsid w:val="030D4B0E"/>
    <w:rsid w:val="031F1675"/>
    <w:rsid w:val="032A692E"/>
    <w:rsid w:val="0335756E"/>
    <w:rsid w:val="033E6003"/>
    <w:rsid w:val="033F6241"/>
    <w:rsid w:val="0354003F"/>
    <w:rsid w:val="03590DAD"/>
    <w:rsid w:val="037B7C6D"/>
    <w:rsid w:val="037B7F97"/>
    <w:rsid w:val="03AC0EFB"/>
    <w:rsid w:val="03B721E0"/>
    <w:rsid w:val="03CC0323"/>
    <w:rsid w:val="03CC67A9"/>
    <w:rsid w:val="03EC0177"/>
    <w:rsid w:val="040A4AA1"/>
    <w:rsid w:val="040F2377"/>
    <w:rsid w:val="042702BA"/>
    <w:rsid w:val="0434522F"/>
    <w:rsid w:val="04423C34"/>
    <w:rsid w:val="048F7CF9"/>
    <w:rsid w:val="049B67B0"/>
    <w:rsid w:val="04A66578"/>
    <w:rsid w:val="04BF37C2"/>
    <w:rsid w:val="04F27A0F"/>
    <w:rsid w:val="04F35535"/>
    <w:rsid w:val="04F574FF"/>
    <w:rsid w:val="050B44C9"/>
    <w:rsid w:val="0517599A"/>
    <w:rsid w:val="05230E4A"/>
    <w:rsid w:val="053907A5"/>
    <w:rsid w:val="05436DAA"/>
    <w:rsid w:val="05465FAD"/>
    <w:rsid w:val="055E5836"/>
    <w:rsid w:val="0560562F"/>
    <w:rsid w:val="056E3497"/>
    <w:rsid w:val="05797C60"/>
    <w:rsid w:val="05860158"/>
    <w:rsid w:val="058E0A05"/>
    <w:rsid w:val="05961157"/>
    <w:rsid w:val="05A60D08"/>
    <w:rsid w:val="05A86320"/>
    <w:rsid w:val="05AF5900"/>
    <w:rsid w:val="05B3330C"/>
    <w:rsid w:val="05C57E40"/>
    <w:rsid w:val="05CB200E"/>
    <w:rsid w:val="05DB102F"/>
    <w:rsid w:val="05DE4B58"/>
    <w:rsid w:val="05DE7F94"/>
    <w:rsid w:val="060C68AF"/>
    <w:rsid w:val="06137604"/>
    <w:rsid w:val="061B5C16"/>
    <w:rsid w:val="06241EC4"/>
    <w:rsid w:val="06340CEF"/>
    <w:rsid w:val="063A605E"/>
    <w:rsid w:val="063E0C7D"/>
    <w:rsid w:val="064C08A3"/>
    <w:rsid w:val="064F3D54"/>
    <w:rsid w:val="065715B1"/>
    <w:rsid w:val="06591E58"/>
    <w:rsid w:val="06641CDD"/>
    <w:rsid w:val="0683792B"/>
    <w:rsid w:val="068B574E"/>
    <w:rsid w:val="06975B48"/>
    <w:rsid w:val="06A67DB0"/>
    <w:rsid w:val="06C8671D"/>
    <w:rsid w:val="06EE6A3B"/>
    <w:rsid w:val="06EF07FC"/>
    <w:rsid w:val="06EF540F"/>
    <w:rsid w:val="06F86C79"/>
    <w:rsid w:val="06FC0882"/>
    <w:rsid w:val="06FC2DC7"/>
    <w:rsid w:val="06FF4665"/>
    <w:rsid w:val="071316ED"/>
    <w:rsid w:val="07360565"/>
    <w:rsid w:val="074B3407"/>
    <w:rsid w:val="074D717F"/>
    <w:rsid w:val="07522AD1"/>
    <w:rsid w:val="0768431A"/>
    <w:rsid w:val="07803382"/>
    <w:rsid w:val="0792741E"/>
    <w:rsid w:val="07B45EFE"/>
    <w:rsid w:val="07B56931"/>
    <w:rsid w:val="07C559A6"/>
    <w:rsid w:val="07CE6A48"/>
    <w:rsid w:val="07D57150"/>
    <w:rsid w:val="07D717D0"/>
    <w:rsid w:val="07E850FA"/>
    <w:rsid w:val="07ED267B"/>
    <w:rsid w:val="07F4584C"/>
    <w:rsid w:val="07F77DB0"/>
    <w:rsid w:val="07FC528C"/>
    <w:rsid w:val="08031F3F"/>
    <w:rsid w:val="08061E83"/>
    <w:rsid w:val="080D2DB2"/>
    <w:rsid w:val="081E4FBF"/>
    <w:rsid w:val="082276C9"/>
    <w:rsid w:val="084224F2"/>
    <w:rsid w:val="084A7B62"/>
    <w:rsid w:val="086F70DA"/>
    <w:rsid w:val="0870447C"/>
    <w:rsid w:val="08791592"/>
    <w:rsid w:val="0895349E"/>
    <w:rsid w:val="08AA6C1E"/>
    <w:rsid w:val="08AC69DD"/>
    <w:rsid w:val="08B25039"/>
    <w:rsid w:val="08B815DF"/>
    <w:rsid w:val="08BF6289"/>
    <w:rsid w:val="08F56159"/>
    <w:rsid w:val="09095327"/>
    <w:rsid w:val="091129AE"/>
    <w:rsid w:val="091C38D5"/>
    <w:rsid w:val="092108C3"/>
    <w:rsid w:val="092B74CA"/>
    <w:rsid w:val="09350C06"/>
    <w:rsid w:val="09737629"/>
    <w:rsid w:val="097B2375"/>
    <w:rsid w:val="098A5D75"/>
    <w:rsid w:val="09936686"/>
    <w:rsid w:val="09D70151"/>
    <w:rsid w:val="09FA678B"/>
    <w:rsid w:val="09FB55E3"/>
    <w:rsid w:val="0A16141D"/>
    <w:rsid w:val="0A21150B"/>
    <w:rsid w:val="0A257F5C"/>
    <w:rsid w:val="0A373B2A"/>
    <w:rsid w:val="0A4749EE"/>
    <w:rsid w:val="0A5403B6"/>
    <w:rsid w:val="0A6C4AE6"/>
    <w:rsid w:val="0A8B26C3"/>
    <w:rsid w:val="0A9B7E2F"/>
    <w:rsid w:val="0ABC39D8"/>
    <w:rsid w:val="0AD950EC"/>
    <w:rsid w:val="0AE533DD"/>
    <w:rsid w:val="0AF65D58"/>
    <w:rsid w:val="0B0F304E"/>
    <w:rsid w:val="0B2D3F79"/>
    <w:rsid w:val="0B5639F3"/>
    <w:rsid w:val="0B5943C5"/>
    <w:rsid w:val="0B5A630E"/>
    <w:rsid w:val="0B5E39F9"/>
    <w:rsid w:val="0B5F6562"/>
    <w:rsid w:val="0B640F3B"/>
    <w:rsid w:val="0BCB71EF"/>
    <w:rsid w:val="0BD6766C"/>
    <w:rsid w:val="0BF0203D"/>
    <w:rsid w:val="0BF358B6"/>
    <w:rsid w:val="0C204552"/>
    <w:rsid w:val="0C2506CA"/>
    <w:rsid w:val="0C265D59"/>
    <w:rsid w:val="0C4F5602"/>
    <w:rsid w:val="0C605D28"/>
    <w:rsid w:val="0C6421FB"/>
    <w:rsid w:val="0C657A02"/>
    <w:rsid w:val="0C7C2D9A"/>
    <w:rsid w:val="0C7D4C3A"/>
    <w:rsid w:val="0C8C699B"/>
    <w:rsid w:val="0CA26DA7"/>
    <w:rsid w:val="0CAC0DEC"/>
    <w:rsid w:val="0CC264AD"/>
    <w:rsid w:val="0CD80BFD"/>
    <w:rsid w:val="0CE8383B"/>
    <w:rsid w:val="0CE91596"/>
    <w:rsid w:val="0CFD0298"/>
    <w:rsid w:val="0D017FE2"/>
    <w:rsid w:val="0D101598"/>
    <w:rsid w:val="0D2114F4"/>
    <w:rsid w:val="0D294673"/>
    <w:rsid w:val="0D4414CF"/>
    <w:rsid w:val="0D4E046E"/>
    <w:rsid w:val="0D51729D"/>
    <w:rsid w:val="0D64023E"/>
    <w:rsid w:val="0D6B4803"/>
    <w:rsid w:val="0D703359"/>
    <w:rsid w:val="0DA049ED"/>
    <w:rsid w:val="0DAB2D61"/>
    <w:rsid w:val="0DB43F5E"/>
    <w:rsid w:val="0DD036A5"/>
    <w:rsid w:val="0DDA6FD7"/>
    <w:rsid w:val="0DFA06C2"/>
    <w:rsid w:val="0E3167A6"/>
    <w:rsid w:val="0E455028"/>
    <w:rsid w:val="0E466C61"/>
    <w:rsid w:val="0E5A7200"/>
    <w:rsid w:val="0E6F20D1"/>
    <w:rsid w:val="0E895CF9"/>
    <w:rsid w:val="0EA2405B"/>
    <w:rsid w:val="0ED100FD"/>
    <w:rsid w:val="0EDD5C60"/>
    <w:rsid w:val="0EE0339F"/>
    <w:rsid w:val="0F02756B"/>
    <w:rsid w:val="0F1A46C1"/>
    <w:rsid w:val="0F3420B4"/>
    <w:rsid w:val="0F422F11"/>
    <w:rsid w:val="0F4238BF"/>
    <w:rsid w:val="0F470F47"/>
    <w:rsid w:val="0F476BAA"/>
    <w:rsid w:val="0F490A6F"/>
    <w:rsid w:val="0F4C41C0"/>
    <w:rsid w:val="0F631478"/>
    <w:rsid w:val="0F73086B"/>
    <w:rsid w:val="0F8127EF"/>
    <w:rsid w:val="0F82045A"/>
    <w:rsid w:val="0F904932"/>
    <w:rsid w:val="0F921157"/>
    <w:rsid w:val="0F985657"/>
    <w:rsid w:val="0FA653FC"/>
    <w:rsid w:val="0FB24BD6"/>
    <w:rsid w:val="0FB30F83"/>
    <w:rsid w:val="0FDD55A9"/>
    <w:rsid w:val="0FDF5DE4"/>
    <w:rsid w:val="0FF02D9D"/>
    <w:rsid w:val="10246EEB"/>
    <w:rsid w:val="10252A02"/>
    <w:rsid w:val="10305890"/>
    <w:rsid w:val="10321B70"/>
    <w:rsid w:val="104C32F3"/>
    <w:rsid w:val="10565FD6"/>
    <w:rsid w:val="10645539"/>
    <w:rsid w:val="10692007"/>
    <w:rsid w:val="107D43E9"/>
    <w:rsid w:val="108353D3"/>
    <w:rsid w:val="10845602"/>
    <w:rsid w:val="10912CC7"/>
    <w:rsid w:val="109C285D"/>
    <w:rsid w:val="10AA125A"/>
    <w:rsid w:val="10B105C8"/>
    <w:rsid w:val="10BE4667"/>
    <w:rsid w:val="10E850A4"/>
    <w:rsid w:val="10E90978"/>
    <w:rsid w:val="10FE21CA"/>
    <w:rsid w:val="110C3C07"/>
    <w:rsid w:val="111341D8"/>
    <w:rsid w:val="114317DC"/>
    <w:rsid w:val="114A6E56"/>
    <w:rsid w:val="115870E1"/>
    <w:rsid w:val="119C142F"/>
    <w:rsid w:val="11BD71AA"/>
    <w:rsid w:val="11CC783A"/>
    <w:rsid w:val="11D8428B"/>
    <w:rsid w:val="11D90AD7"/>
    <w:rsid w:val="11F80167"/>
    <w:rsid w:val="11F9682B"/>
    <w:rsid w:val="1203284E"/>
    <w:rsid w:val="12103BCB"/>
    <w:rsid w:val="125B54EE"/>
    <w:rsid w:val="12646113"/>
    <w:rsid w:val="126A2DD9"/>
    <w:rsid w:val="126A32DB"/>
    <w:rsid w:val="1275376E"/>
    <w:rsid w:val="12865C3B"/>
    <w:rsid w:val="128B7A80"/>
    <w:rsid w:val="12A704B4"/>
    <w:rsid w:val="12B11E80"/>
    <w:rsid w:val="12C60FED"/>
    <w:rsid w:val="12E10FDC"/>
    <w:rsid w:val="12EF594B"/>
    <w:rsid w:val="12F07F06"/>
    <w:rsid w:val="13195D32"/>
    <w:rsid w:val="1331143C"/>
    <w:rsid w:val="13497394"/>
    <w:rsid w:val="13565E2D"/>
    <w:rsid w:val="13586A75"/>
    <w:rsid w:val="137E5AD2"/>
    <w:rsid w:val="13817C8D"/>
    <w:rsid w:val="1387288B"/>
    <w:rsid w:val="139E4A0B"/>
    <w:rsid w:val="13AA3CFD"/>
    <w:rsid w:val="13EB3FA7"/>
    <w:rsid w:val="1406277C"/>
    <w:rsid w:val="14290F74"/>
    <w:rsid w:val="142F5BCE"/>
    <w:rsid w:val="145F1F2B"/>
    <w:rsid w:val="14860DA6"/>
    <w:rsid w:val="14A10B0A"/>
    <w:rsid w:val="14A36C77"/>
    <w:rsid w:val="14A47EE9"/>
    <w:rsid w:val="14B32A00"/>
    <w:rsid w:val="14C32A64"/>
    <w:rsid w:val="14CB1B54"/>
    <w:rsid w:val="14E60D4C"/>
    <w:rsid w:val="14F86458"/>
    <w:rsid w:val="15242AB5"/>
    <w:rsid w:val="1527064A"/>
    <w:rsid w:val="15282FD9"/>
    <w:rsid w:val="152A6D51"/>
    <w:rsid w:val="15307872"/>
    <w:rsid w:val="154871D8"/>
    <w:rsid w:val="154F6185"/>
    <w:rsid w:val="15627B30"/>
    <w:rsid w:val="15752EFC"/>
    <w:rsid w:val="158073DD"/>
    <w:rsid w:val="1585220E"/>
    <w:rsid w:val="158D06CE"/>
    <w:rsid w:val="15AC476F"/>
    <w:rsid w:val="15B0313F"/>
    <w:rsid w:val="15B36D47"/>
    <w:rsid w:val="15CD1229"/>
    <w:rsid w:val="16094541"/>
    <w:rsid w:val="160D31B7"/>
    <w:rsid w:val="16355367"/>
    <w:rsid w:val="166F41D5"/>
    <w:rsid w:val="167E1526"/>
    <w:rsid w:val="16C535C3"/>
    <w:rsid w:val="16C86822"/>
    <w:rsid w:val="16FD268F"/>
    <w:rsid w:val="172E0D1A"/>
    <w:rsid w:val="173D6F95"/>
    <w:rsid w:val="17513E9A"/>
    <w:rsid w:val="17624DC0"/>
    <w:rsid w:val="178928E9"/>
    <w:rsid w:val="17B125F0"/>
    <w:rsid w:val="17DA1443"/>
    <w:rsid w:val="17F0124E"/>
    <w:rsid w:val="17F43A2A"/>
    <w:rsid w:val="18064DDD"/>
    <w:rsid w:val="180A58E4"/>
    <w:rsid w:val="181B0415"/>
    <w:rsid w:val="18285C8B"/>
    <w:rsid w:val="18357EE7"/>
    <w:rsid w:val="184337DE"/>
    <w:rsid w:val="1859328D"/>
    <w:rsid w:val="186F4D76"/>
    <w:rsid w:val="1875184B"/>
    <w:rsid w:val="188426D7"/>
    <w:rsid w:val="189A06F4"/>
    <w:rsid w:val="18A10E58"/>
    <w:rsid w:val="18A83786"/>
    <w:rsid w:val="18C41C20"/>
    <w:rsid w:val="18D550D0"/>
    <w:rsid w:val="18EE0096"/>
    <w:rsid w:val="18F97167"/>
    <w:rsid w:val="18FF5397"/>
    <w:rsid w:val="190538F8"/>
    <w:rsid w:val="19091B69"/>
    <w:rsid w:val="19173845"/>
    <w:rsid w:val="19464A26"/>
    <w:rsid w:val="19631166"/>
    <w:rsid w:val="19642931"/>
    <w:rsid w:val="196A0064"/>
    <w:rsid w:val="19761BAF"/>
    <w:rsid w:val="19831DCC"/>
    <w:rsid w:val="1992526C"/>
    <w:rsid w:val="199B1CE8"/>
    <w:rsid w:val="19F44E85"/>
    <w:rsid w:val="19F87FA0"/>
    <w:rsid w:val="1A070FF6"/>
    <w:rsid w:val="1A1027DE"/>
    <w:rsid w:val="1A141EC7"/>
    <w:rsid w:val="1A18261C"/>
    <w:rsid w:val="1A1F4BBD"/>
    <w:rsid w:val="1A3233E2"/>
    <w:rsid w:val="1A437CB2"/>
    <w:rsid w:val="1A473F4B"/>
    <w:rsid w:val="1A4C5CCB"/>
    <w:rsid w:val="1A4E66DC"/>
    <w:rsid w:val="1A51692F"/>
    <w:rsid w:val="1A58475A"/>
    <w:rsid w:val="1A65281E"/>
    <w:rsid w:val="1A77089D"/>
    <w:rsid w:val="1A7A1BB7"/>
    <w:rsid w:val="1A9A733D"/>
    <w:rsid w:val="1AB45E0F"/>
    <w:rsid w:val="1ABA2925"/>
    <w:rsid w:val="1AC07B6B"/>
    <w:rsid w:val="1AD255F6"/>
    <w:rsid w:val="1B0F5DC0"/>
    <w:rsid w:val="1B1120A4"/>
    <w:rsid w:val="1B222127"/>
    <w:rsid w:val="1B23671D"/>
    <w:rsid w:val="1B247B8F"/>
    <w:rsid w:val="1B2C36F3"/>
    <w:rsid w:val="1B423DA3"/>
    <w:rsid w:val="1B4641B9"/>
    <w:rsid w:val="1B5D4B7A"/>
    <w:rsid w:val="1B642891"/>
    <w:rsid w:val="1B7C7BDB"/>
    <w:rsid w:val="1B827029"/>
    <w:rsid w:val="1BA535D6"/>
    <w:rsid w:val="1BB2184F"/>
    <w:rsid w:val="1BBF60D8"/>
    <w:rsid w:val="1BC31CAE"/>
    <w:rsid w:val="1BCD6FDB"/>
    <w:rsid w:val="1BD548D3"/>
    <w:rsid w:val="1BEF2AA3"/>
    <w:rsid w:val="1BF454CB"/>
    <w:rsid w:val="1BF51A6E"/>
    <w:rsid w:val="1C024584"/>
    <w:rsid w:val="1C3E0323"/>
    <w:rsid w:val="1C524C77"/>
    <w:rsid w:val="1C6B69D0"/>
    <w:rsid w:val="1C784D7F"/>
    <w:rsid w:val="1C7879D5"/>
    <w:rsid w:val="1C7F5CCE"/>
    <w:rsid w:val="1CA93993"/>
    <w:rsid w:val="1CE87319"/>
    <w:rsid w:val="1CF4001A"/>
    <w:rsid w:val="1CFA7AC4"/>
    <w:rsid w:val="1D095555"/>
    <w:rsid w:val="1D185997"/>
    <w:rsid w:val="1D194266"/>
    <w:rsid w:val="1D2312B8"/>
    <w:rsid w:val="1D2764E1"/>
    <w:rsid w:val="1D2D35F7"/>
    <w:rsid w:val="1D43370F"/>
    <w:rsid w:val="1D69418F"/>
    <w:rsid w:val="1D7D1A93"/>
    <w:rsid w:val="1D820314"/>
    <w:rsid w:val="1D9525F3"/>
    <w:rsid w:val="1DD27F86"/>
    <w:rsid w:val="1DD6207C"/>
    <w:rsid w:val="1DD75D7A"/>
    <w:rsid w:val="1DD87B86"/>
    <w:rsid w:val="1E1A08D2"/>
    <w:rsid w:val="1E242665"/>
    <w:rsid w:val="1E371C4F"/>
    <w:rsid w:val="1E3B5B2B"/>
    <w:rsid w:val="1E532BF6"/>
    <w:rsid w:val="1E541CA3"/>
    <w:rsid w:val="1E5624B6"/>
    <w:rsid w:val="1E774B87"/>
    <w:rsid w:val="1E8670EC"/>
    <w:rsid w:val="1EAE7EEC"/>
    <w:rsid w:val="1EC65D3D"/>
    <w:rsid w:val="1ED67013"/>
    <w:rsid w:val="1EE40DD2"/>
    <w:rsid w:val="1F13617A"/>
    <w:rsid w:val="1F1E3593"/>
    <w:rsid w:val="1F1F22D8"/>
    <w:rsid w:val="1F423E8E"/>
    <w:rsid w:val="1F65050F"/>
    <w:rsid w:val="1F843892"/>
    <w:rsid w:val="1F8B688A"/>
    <w:rsid w:val="1F910F52"/>
    <w:rsid w:val="1FA15548"/>
    <w:rsid w:val="1FB02549"/>
    <w:rsid w:val="1FB46BF9"/>
    <w:rsid w:val="1FCD4688"/>
    <w:rsid w:val="1FE525A0"/>
    <w:rsid w:val="200325A7"/>
    <w:rsid w:val="201B5C14"/>
    <w:rsid w:val="201E74B3"/>
    <w:rsid w:val="20292772"/>
    <w:rsid w:val="203B0A9B"/>
    <w:rsid w:val="204A4106"/>
    <w:rsid w:val="207812B9"/>
    <w:rsid w:val="20824C1A"/>
    <w:rsid w:val="20C0647E"/>
    <w:rsid w:val="20CA6594"/>
    <w:rsid w:val="20E701EC"/>
    <w:rsid w:val="21426901"/>
    <w:rsid w:val="2149055F"/>
    <w:rsid w:val="215D6B40"/>
    <w:rsid w:val="216875D3"/>
    <w:rsid w:val="217D64EA"/>
    <w:rsid w:val="21C870B2"/>
    <w:rsid w:val="21CB221A"/>
    <w:rsid w:val="21CB262F"/>
    <w:rsid w:val="21D079B7"/>
    <w:rsid w:val="21F339B1"/>
    <w:rsid w:val="22040B58"/>
    <w:rsid w:val="22050315"/>
    <w:rsid w:val="220927F1"/>
    <w:rsid w:val="223068FE"/>
    <w:rsid w:val="22382C1B"/>
    <w:rsid w:val="224859F5"/>
    <w:rsid w:val="224C57F1"/>
    <w:rsid w:val="22537F3D"/>
    <w:rsid w:val="22564EF8"/>
    <w:rsid w:val="228A7081"/>
    <w:rsid w:val="22F47B50"/>
    <w:rsid w:val="23051594"/>
    <w:rsid w:val="230D7DB3"/>
    <w:rsid w:val="231057D9"/>
    <w:rsid w:val="231A7F28"/>
    <w:rsid w:val="2321258B"/>
    <w:rsid w:val="2324527D"/>
    <w:rsid w:val="233C4C04"/>
    <w:rsid w:val="234B7E6D"/>
    <w:rsid w:val="236437CB"/>
    <w:rsid w:val="236B1B36"/>
    <w:rsid w:val="238973C9"/>
    <w:rsid w:val="23BD6D85"/>
    <w:rsid w:val="23F72395"/>
    <w:rsid w:val="23FF13A9"/>
    <w:rsid w:val="240E2FC4"/>
    <w:rsid w:val="241C4357"/>
    <w:rsid w:val="24461AE2"/>
    <w:rsid w:val="24585839"/>
    <w:rsid w:val="247B4ED4"/>
    <w:rsid w:val="24C54E7A"/>
    <w:rsid w:val="24DC7B65"/>
    <w:rsid w:val="24EF4E6D"/>
    <w:rsid w:val="24F011C3"/>
    <w:rsid w:val="24F030F2"/>
    <w:rsid w:val="24F96465"/>
    <w:rsid w:val="24FC103D"/>
    <w:rsid w:val="250708A8"/>
    <w:rsid w:val="251B6B04"/>
    <w:rsid w:val="2536704D"/>
    <w:rsid w:val="25397730"/>
    <w:rsid w:val="25570229"/>
    <w:rsid w:val="25BE4A1C"/>
    <w:rsid w:val="25DB1E3D"/>
    <w:rsid w:val="25F969F8"/>
    <w:rsid w:val="26193761"/>
    <w:rsid w:val="261F5D33"/>
    <w:rsid w:val="26297182"/>
    <w:rsid w:val="262C38E5"/>
    <w:rsid w:val="264945BA"/>
    <w:rsid w:val="26615FCC"/>
    <w:rsid w:val="266319E4"/>
    <w:rsid w:val="26645622"/>
    <w:rsid w:val="2665408D"/>
    <w:rsid w:val="26905659"/>
    <w:rsid w:val="26BE554B"/>
    <w:rsid w:val="26C81260"/>
    <w:rsid w:val="26D7660D"/>
    <w:rsid w:val="26DA61C7"/>
    <w:rsid w:val="26E22D1E"/>
    <w:rsid w:val="26E5023E"/>
    <w:rsid w:val="26F64CE5"/>
    <w:rsid w:val="270B5D72"/>
    <w:rsid w:val="270F3FF9"/>
    <w:rsid w:val="27157AC4"/>
    <w:rsid w:val="27231678"/>
    <w:rsid w:val="27365EA9"/>
    <w:rsid w:val="2741775F"/>
    <w:rsid w:val="27513F5B"/>
    <w:rsid w:val="275950FD"/>
    <w:rsid w:val="277A7B7A"/>
    <w:rsid w:val="277E0F68"/>
    <w:rsid w:val="277F4129"/>
    <w:rsid w:val="278624EF"/>
    <w:rsid w:val="27963AF1"/>
    <w:rsid w:val="27A502DA"/>
    <w:rsid w:val="27A85F06"/>
    <w:rsid w:val="27F25693"/>
    <w:rsid w:val="27F751B9"/>
    <w:rsid w:val="280E3822"/>
    <w:rsid w:val="282011E6"/>
    <w:rsid w:val="28221C4E"/>
    <w:rsid w:val="283171CB"/>
    <w:rsid w:val="28355CE1"/>
    <w:rsid w:val="28511DAB"/>
    <w:rsid w:val="286B4CD5"/>
    <w:rsid w:val="286D3507"/>
    <w:rsid w:val="28805550"/>
    <w:rsid w:val="289064CE"/>
    <w:rsid w:val="28973340"/>
    <w:rsid w:val="289F0673"/>
    <w:rsid w:val="28AA63AA"/>
    <w:rsid w:val="28AB478C"/>
    <w:rsid w:val="28AB4ABC"/>
    <w:rsid w:val="28CD677C"/>
    <w:rsid w:val="28D252DE"/>
    <w:rsid w:val="28D379FA"/>
    <w:rsid w:val="29087D62"/>
    <w:rsid w:val="29183639"/>
    <w:rsid w:val="292D1380"/>
    <w:rsid w:val="29354281"/>
    <w:rsid w:val="294A15C0"/>
    <w:rsid w:val="295F542A"/>
    <w:rsid w:val="296E14AB"/>
    <w:rsid w:val="296E7C07"/>
    <w:rsid w:val="29785F1E"/>
    <w:rsid w:val="297F786C"/>
    <w:rsid w:val="29825ACF"/>
    <w:rsid w:val="299F1664"/>
    <w:rsid w:val="29AB0313"/>
    <w:rsid w:val="29BE080B"/>
    <w:rsid w:val="29C77A05"/>
    <w:rsid w:val="29E14825"/>
    <w:rsid w:val="29FB2613"/>
    <w:rsid w:val="2A065E17"/>
    <w:rsid w:val="2A335782"/>
    <w:rsid w:val="2A3F4BF5"/>
    <w:rsid w:val="2A3F50FF"/>
    <w:rsid w:val="2A956862"/>
    <w:rsid w:val="2ADE21A5"/>
    <w:rsid w:val="2AF64610"/>
    <w:rsid w:val="2B2362C5"/>
    <w:rsid w:val="2B272FE3"/>
    <w:rsid w:val="2B2D7144"/>
    <w:rsid w:val="2B2F1D5F"/>
    <w:rsid w:val="2B3140EB"/>
    <w:rsid w:val="2B382D9A"/>
    <w:rsid w:val="2B984862"/>
    <w:rsid w:val="2BA72A52"/>
    <w:rsid w:val="2BC5112A"/>
    <w:rsid w:val="2BCA4992"/>
    <w:rsid w:val="2BD9313E"/>
    <w:rsid w:val="2BF1561F"/>
    <w:rsid w:val="2C080BDD"/>
    <w:rsid w:val="2C0D6141"/>
    <w:rsid w:val="2C1D7A22"/>
    <w:rsid w:val="2C2D426E"/>
    <w:rsid w:val="2C3F7B6A"/>
    <w:rsid w:val="2C4907B9"/>
    <w:rsid w:val="2C4E5B1A"/>
    <w:rsid w:val="2C540E31"/>
    <w:rsid w:val="2C9C0DDB"/>
    <w:rsid w:val="2C9F5E1F"/>
    <w:rsid w:val="2CA95A5E"/>
    <w:rsid w:val="2CD63174"/>
    <w:rsid w:val="2CE10A1E"/>
    <w:rsid w:val="2CEE645F"/>
    <w:rsid w:val="2CFA4E04"/>
    <w:rsid w:val="2D085A23"/>
    <w:rsid w:val="2D1E4939"/>
    <w:rsid w:val="2D221265"/>
    <w:rsid w:val="2D2319AE"/>
    <w:rsid w:val="2D5662C8"/>
    <w:rsid w:val="2D593A83"/>
    <w:rsid w:val="2D9B02AF"/>
    <w:rsid w:val="2DA95DA3"/>
    <w:rsid w:val="2DBD4A63"/>
    <w:rsid w:val="2DEA41DE"/>
    <w:rsid w:val="2DEB4ABA"/>
    <w:rsid w:val="2E12210A"/>
    <w:rsid w:val="2E14674E"/>
    <w:rsid w:val="2E4F4B74"/>
    <w:rsid w:val="2E8538A2"/>
    <w:rsid w:val="2E8B77F8"/>
    <w:rsid w:val="2E984B17"/>
    <w:rsid w:val="2EC606AD"/>
    <w:rsid w:val="2ED1509A"/>
    <w:rsid w:val="2EEF13DC"/>
    <w:rsid w:val="2EF812C7"/>
    <w:rsid w:val="2F2F6CBA"/>
    <w:rsid w:val="2F38246B"/>
    <w:rsid w:val="2F402EC0"/>
    <w:rsid w:val="2F4B5DEA"/>
    <w:rsid w:val="2F4D27F1"/>
    <w:rsid w:val="2F671746"/>
    <w:rsid w:val="2F674948"/>
    <w:rsid w:val="2F67708C"/>
    <w:rsid w:val="2F77273B"/>
    <w:rsid w:val="2F8225C3"/>
    <w:rsid w:val="2F8550CC"/>
    <w:rsid w:val="2FB7522E"/>
    <w:rsid w:val="2FF808E9"/>
    <w:rsid w:val="2FF87D20"/>
    <w:rsid w:val="30001C34"/>
    <w:rsid w:val="30136908"/>
    <w:rsid w:val="302F72D2"/>
    <w:rsid w:val="30383032"/>
    <w:rsid w:val="304A6DA1"/>
    <w:rsid w:val="306C0F64"/>
    <w:rsid w:val="306D0456"/>
    <w:rsid w:val="30751371"/>
    <w:rsid w:val="3075311F"/>
    <w:rsid w:val="307B7CA1"/>
    <w:rsid w:val="308D3C40"/>
    <w:rsid w:val="30986D57"/>
    <w:rsid w:val="309A3CCC"/>
    <w:rsid w:val="30A61181"/>
    <w:rsid w:val="30C06857"/>
    <w:rsid w:val="30D5439B"/>
    <w:rsid w:val="30D855E7"/>
    <w:rsid w:val="30DF2C8E"/>
    <w:rsid w:val="30E34AF0"/>
    <w:rsid w:val="30E47675"/>
    <w:rsid w:val="30F9321E"/>
    <w:rsid w:val="31063DEF"/>
    <w:rsid w:val="310925A4"/>
    <w:rsid w:val="31097D0B"/>
    <w:rsid w:val="31126BC0"/>
    <w:rsid w:val="31146DCE"/>
    <w:rsid w:val="31200EC9"/>
    <w:rsid w:val="31230DCD"/>
    <w:rsid w:val="31722C71"/>
    <w:rsid w:val="31885988"/>
    <w:rsid w:val="31907185"/>
    <w:rsid w:val="31C3783F"/>
    <w:rsid w:val="31C80C10"/>
    <w:rsid w:val="31EC477E"/>
    <w:rsid w:val="31F91898"/>
    <w:rsid w:val="31FE2BBB"/>
    <w:rsid w:val="3204103D"/>
    <w:rsid w:val="32121DCB"/>
    <w:rsid w:val="321478DD"/>
    <w:rsid w:val="32213039"/>
    <w:rsid w:val="323A7E8E"/>
    <w:rsid w:val="32437A86"/>
    <w:rsid w:val="32481460"/>
    <w:rsid w:val="324D3433"/>
    <w:rsid w:val="325425A3"/>
    <w:rsid w:val="32584AA6"/>
    <w:rsid w:val="325D2496"/>
    <w:rsid w:val="329032D9"/>
    <w:rsid w:val="32A37E63"/>
    <w:rsid w:val="32AE6599"/>
    <w:rsid w:val="32C21515"/>
    <w:rsid w:val="32CB4DA7"/>
    <w:rsid w:val="32F75E5A"/>
    <w:rsid w:val="32F900E8"/>
    <w:rsid w:val="32FC18D5"/>
    <w:rsid w:val="330660EA"/>
    <w:rsid w:val="330B46AE"/>
    <w:rsid w:val="33184235"/>
    <w:rsid w:val="33301B34"/>
    <w:rsid w:val="333B2C09"/>
    <w:rsid w:val="334F3A63"/>
    <w:rsid w:val="335C02D0"/>
    <w:rsid w:val="335F3D73"/>
    <w:rsid w:val="33677A22"/>
    <w:rsid w:val="33705ACB"/>
    <w:rsid w:val="33756B27"/>
    <w:rsid w:val="33786A32"/>
    <w:rsid w:val="33833DA5"/>
    <w:rsid w:val="3385504A"/>
    <w:rsid w:val="33B27A58"/>
    <w:rsid w:val="33B80BE5"/>
    <w:rsid w:val="33CA7B4B"/>
    <w:rsid w:val="33DB6E36"/>
    <w:rsid w:val="33DC23C1"/>
    <w:rsid w:val="33E5090D"/>
    <w:rsid w:val="33E77BD1"/>
    <w:rsid w:val="33E9019C"/>
    <w:rsid w:val="33EA7980"/>
    <w:rsid w:val="33EF7B94"/>
    <w:rsid w:val="33FF3FF8"/>
    <w:rsid w:val="34037DE9"/>
    <w:rsid w:val="341345E1"/>
    <w:rsid w:val="34353E60"/>
    <w:rsid w:val="34597CD7"/>
    <w:rsid w:val="347F36F4"/>
    <w:rsid w:val="3497568A"/>
    <w:rsid w:val="34A246FE"/>
    <w:rsid w:val="34AE3A19"/>
    <w:rsid w:val="34B3335F"/>
    <w:rsid w:val="34BB756E"/>
    <w:rsid w:val="34CD3C52"/>
    <w:rsid w:val="34D33E15"/>
    <w:rsid w:val="34D84120"/>
    <w:rsid w:val="34DA5DFB"/>
    <w:rsid w:val="34E26D79"/>
    <w:rsid w:val="34E42611"/>
    <w:rsid w:val="34F03F67"/>
    <w:rsid w:val="34F95DF4"/>
    <w:rsid w:val="351433FA"/>
    <w:rsid w:val="352769B2"/>
    <w:rsid w:val="35377917"/>
    <w:rsid w:val="353B7FA4"/>
    <w:rsid w:val="35551771"/>
    <w:rsid w:val="355A5559"/>
    <w:rsid w:val="3563203E"/>
    <w:rsid w:val="356E2833"/>
    <w:rsid w:val="3572243D"/>
    <w:rsid w:val="3578788B"/>
    <w:rsid w:val="357D1E22"/>
    <w:rsid w:val="357F21C9"/>
    <w:rsid w:val="35936690"/>
    <w:rsid w:val="35A20FF6"/>
    <w:rsid w:val="35A837C2"/>
    <w:rsid w:val="35B53880"/>
    <w:rsid w:val="35B53F42"/>
    <w:rsid w:val="35C42344"/>
    <w:rsid w:val="35C91914"/>
    <w:rsid w:val="35D30719"/>
    <w:rsid w:val="35FB0DB1"/>
    <w:rsid w:val="36052744"/>
    <w:rsid w:val="361407D0"/>
    <w:rsid w:val="362D3A6B"/>
    <w:rsid w:val="362E5005"/>
    <w:rsid w:val="36327824"/>
    <w:rsid w:val="363959F3"/>
    <w:rsid w:val="3648097E"/>
    <w:rsid w:val="36564BBA"/>
    <w:rsid w:val="36610617"/>
    <w:rsid w:val="367C3634"/>
    <w:rsid w:val="36897344"/>
    <w:rsid w:val="368C23FB"/>
    <w:rsid w:val="369B7657"/>
    <w:rsid w:val="36BF4E5F"/>
    <w:rsid w:val="36CF5D5D"/>
    <w:rsid w:val="36D22777"/>
    <w:rsid w:val="36D44917"/>
    <w:rsid w:val="36D8508A"/>
    <w:rsid w:val="36DE69D4"/>
    <w:rsid w:val="36E539EA"/>
    <w:rsid w:val="36F23231"/>
    <w:rsid w:val="36FE119D"/>
    <w:rsid w:val="37113B6B"/>
    <w:rsid w:val="372633C5"/>
    <w:rsid w:val="37296A11"/>
    <w:rsid w:val="373D2A8F"/>
    <w:rsid w:val="378C1D00"/>
    <w:rsid w:val="379275ED"/>
    <w:rsid w:val="379308C3"/>
    <w:rsid w:val="379A4A49"/>
    <w:rsid w:val="37AB5678"/>
    <w:rsid w:val="37AE3CCE"/>
    <w:rsid w:val="37CB3978"/>
    <w:rsid w:val="37D13810"/>
    <w:rsid w:val="37D864DF"/>
    <w:rsid w:val="37DD41EE"/>
    <w:rsid w:val="37E53347"/>
    <w:rsid w:val="37F4701F"/>
    <w:rsid w:val="37F70AE4"/>
    <w:rsid w:val="37FC5640"/>
    <w:rsid w:val="386B4E07"/>
    <w:rsid w:val="387E30CF"/>
    <w:rsid w:val="388F2989"/>
    <w:rsid w:val="38A4518C"/>
    <w:rsid w:val="38AD71CE"/>
    <w:rsid w:val="38BB7B3D"/>
    <w:rsid w:val="38CE1966"/>
    <w:rsid w:val="38F61A8E"/>
    <w:rsid w:val="38FA2CC4"/>
    <w:rsid w:val="38FB244A"/>
    <w:rsid w:val="39061E92"/>
    <w:rsid w:val="390D521A"/>
    <w:rsid w:val="391159AF"/>
    <w:rsid w:val="392550CF"/>
    <w:rsid w:val="392A6A70"/>
    <w:rsid w:val="392C2CBB"/>
    <w:rsid w:val="39381952"/>
    <w:rsid w:val="397E0EC1"/>
    <w:rsid w:val="398545D1"/>
    <w:rsid w:val="39874F54"/>
    <w:rsid w:val="398C14F0"/>
    <w:rsid w:val="39910B3F"/>
    <w:rsid w:val="399565E0"/>
    <w:rsid w:val="399D74BA"/>
    <w:rsid w:val="39B239D6"/>
    <w:rsid w:val="39BB687D"/>
    <w:rsid w:val="39BD13B3"/>
    <w:rsid w:val="39C21E48"/>
    <w:rsid w:val="39D33525"/>
    <w:rsid w:val="39DC0F86"/>
    <w:rsid w:val="39EE4817"/>
    <w:rsid w:val="39F845E0"/>
    <w:rsid w:val="3A09718E"/>
    <w:rsid w:val="3A1D4F37"/>
    <w:rsid w:val="3A2841BD"/>
    <w:rsid w:val="3A463775"/>
    <w:rsid w:val="3A5A5C64"/>
    <w:rsid w:val="3A5E7E93"/>
    <w:rsid w:val="3A8232E7"/>
    <w:rsid w:val="3A823519"/>
    <w:rsid w:val="3A856654"/>
    <w:rsid w:val="3A8853B7"/>
    <w:rsid w:val="3ABC3C21"/>
    <w:rsid w:val="3ABD1DF6"/>
    <w:rsid w:val="3AC81EF8"/>
    <w:rsid w:val="3AD068AC"/>
    <w:rsid w:val="3AF21D41"/>
    <w:rsid w:val="3AF23254"/>
    <w:rsid w:val="3AF42518"/>
    <w:rsid w:val="3B00586E"/>
    <w:rsid w:val="3B3167B3"/>
    <w:rsid w:val="3B4B6B0D"/>
    <w:rsid w:val="3B4E6A46"/>
    <w:rsid w:val="3B5878C5"/>
    <w:rsid w:val="3B5C3E0E"/>
    <w:rsid w:val="3B70086A"/>
    <w:rsid w:val="3B8531F2"/>
    <w:rsid w:val="3B8760EA"/>
    <w:rsid w:val="3B9B0A30"/>
    <w:rsid w:val="3BAD3EA1"/>
    <w:rsid w:val="3BB9317F"/>
    <w:rsid w:val="3BC809FF"/>
    <w:rsid w:val="3BC9431F"/>
    <w:rsid w:val="3BCA15ED"/>
    <w:rsid w:val="3BD53828"/>
    <w:rsid w:val="3BE02032"/>
    <w:rsid w:val="3C1557B6"/>
    <w:rsid w:val="3C34163C"/>
    <w:rsid w:val="3C3F298C"/>
    <w:rsid w:val="3C3F5DCA"/>
    <w:rsid w:val="3C5343AF"/>
    <w:rsid w:val="3C6637DC"/>
    <w:rsid w:val="3C6C532A"/>
    <w:rsid w:val="3C835DB4"/>
    <w:rsid w:val="3C856434"/>
    <w:rsid w:val="3C8741BE"/>
    <w:rsid w:val="3C982D4A"/>
    <w:rsid w:val="3CB83B1F"/>
    <w:rsid w:val="3CC92C49"/>
    <w:rsid w:val="3CD21EA6"/>
    <w:rsid w:val="3CDB17E9"/>
    <w:rsid w:val="3CDE3DFA"/>
    <w:rsid w:val="3CED2E64"/>
    <w:rsid w:val="3CFE449C"/>
    <w:rsid w:val="3D0C66E8"/>
    <w:rsid w:val="3D132F26"/>
    <w:rsid w:val="3D17331F"/>
    <w:rsid w:val="3D1970E9"/>
    <w:rsid w:val="3D2A48D9"/>
    <w:rsid w:val="3D3B687F"/>
    <w:rsid w:val="3D46185D"/>
    <w:rsid w:val="3D480941"/>
    <w:rsid w:val="3D5A30F6"/>
    <w:rsid w:val="3D711084"/>
    <w:rsid w:val="3D711112"/>
    <w:rsid w:val="3D783084"/>
    <w:rsid w:val="3D8B14FA"/>
    <w:rsid w:val="3D9B7F3D"/>
    <w:rsid w:val="3D9F5F0D"/>
    <w:rsid w:val="3DD86CE6"/>
    <w:rsid w:val="3E0932D7"/>
    <w:rsid w:val="3E1859D9"/>
    <w:rsid w:val="3E1B24E7"/>
    <w:rsid w:val="3E315F7D"/>
    <w:rsid w:val="3E513254"/>
    <w:rsid w:val="3E632329"/>
    <w:rsid w:val="3E733B27"/>
    <w:rsid w:val="3E854E75"/>
    <w:rsid w:val="3E8C730D"/>
    <w:rsid w:val="3E930F98"/>
    <w:rsid w:val="3E9F580B"/>
    <w:rsid w:val="3EA7309D"/>
    <w:rsid w:val="3EC70F77"/>
    <w:rsid w:val="3EF00151"/>
    <w:rsid w:val="3EF1093B"/>
    <w:rsid w:val="3EF579D5"/>
    <w:rsid w:val="3F0153C9"/>
    <w:rsid w:val="3F0617D7"/>
    <w:rsid w:val="3F0720AC"/>
    <w:rsid w:val="3F2226C4"/>
    <w:rsid w:val="3F227897"/>
    <w:rsid w:val="3F2F48E2"/>
    <w:rsid w:val="3F373773"/>
    <w:rsid w:val="3F744EE9"/>
    <w:rsid w:val="3F7F48B7"/>
    <w:rsid w:val="3F867268"/>
    <w:rsid w:val="3FB90C9C"/>
    <w:rsid w:val="3FB929FA"/>
    <w:rsid w:val="3FBC7B3A"/>
    <w:rsid w:val="3FCC0881"/>
    <w:rsid w:val="403207E3"/>
    <w:rsid w:val="40692574"/>
    <w:rsid w:val="406B41E1"/>
    <w:rsid w:val="406C2E8A"/>
    <w:rsid w:val="406D3E12"/>
    <w:rsid w:val="40785084"/>
    <w:rsid w:val="40867B64"/>
    <w:rsid w:val="40892588"/>
    <w:rsid w:val="408B7715"/>
    <w:rsid w:val="40B176E9"/>
    <w:rsid w:val="40B6556D"/>
    <w:rsid w:val="40CE6E2E"/>
    <w:rsid w:val="41084FDE"/>
    <w:rsid w:val="410D18C5"/>
    <w:rsid w:val="411B28B5"/>
    <w:rsid w:val="411B514D"/>
    <w:rsid w:val="41353F4C"/>
    <w:rsid w:val="413B4605"/>
    <w:rsid w:val="41614534"/>
    <w:rsid w:val="4164431C"/>
    <w:rsid w:val="41663272"/>
    <w:rsid w:val="416A64CB"/>
    <w:rsid w:val="417B60BB"/>
    <w:rsid w:val="417E123A"/>
    <w:rsid w:val="417E3DEB"/>
    <w:rsid w:val="417E3DFD"/>
    <w:rsid w:val="419E77AF"/>
    <w:rsid w:val="41C43567"/>
    <w:rsid w:val="41D61543"/>
    <w:rsid w:val="41DE65A6"/>
    <w:rsid w:val="41ED07BE"/>
    <w:rsid w:val="41F615B1"/>
    <w:rsid w:val="42035EE9"/>
    <w:rsid w:val="42054AEE"/>
    <w:rsid w:val="420D1446"/>
    <w:rsid w:val="421D3616"/>
    <w:rsid w:val="42235396"/>
    <w:rsid w:val="422449A5"/>
    <w:rsid w:val="422D6C71"/>
    <w:rsid w:val="424C7A58"/>
    <w:rsid w:val="424C7F73"/>
    <w:rsid w:val="424E02AD"/>
    <w:rsid w:val="42AE50E6"/>
    <w:rsid w:val="42BE6BA7"/>
    <w:rsid w:val="42CF666F"/>
    <w:rsid w:val="43032C86"/>
    <w:rsid w:val="43123234"/>
    <w:rsid w:val="43550078"/>
    <w:rsid w:val="4355099C"/>
    <w:rsid w:val="436774DB"/>
    <w:rsid w:val="438D6874"/>
    <w:rsid w:val="43A9548A"/>
    <w:rsid w:val="43C14897"/>
    <w:rsid w:val="440E76BA"/>
    <w:rsid w:val="44201EC6"/>
    <w:rsid w:val="44314262"/>
    <w:rsid w:val="443D58AA"/>
    <w:rsid w:val="44402392"/>
    <w:rsid w:val="44623DBC"/>
    <w:rsid w:val="44742624"/>
    <w:rsid w:val="447633B0"/>
    <w:rsid w:val="44793592"/>
    <w:rsid w:val="447C6D47"/>
    <w:rsid w:val="448636F5"/>
    <w:rsid w:val="448D22A8"/>
    <w:rsid w:val="44C77389"/>
    <w:rsid w:val="44EE4AEF"/>
    <w:rsid w:val="44F52F92"/>
    <w:rsid w:val="453B0EF7"/>
    <w:rsid w:val="453C298A"/>
    <w:rsid w:val="454141DF"/>
    <w:rsid w:val="4550785F"/>
    <w:rsid w:val="45555CC4"/>
    <w:rsid w:val="45573796"/>
    <w:rsid w:val="45581A0F"/>
    <w:rsid w:val="4574354D"/>
    <w:rsid w:val="458539AC"/>
    <w:rsid w:val="45A105C1"/>
    <w:rsid w:val="45AD607B"/>
    <w:rsid w:val="45DF3D0E"/>
    <w:rsid w:val="45E075BF"/>
    <w:rsid w:val="45FF4B1A"/>
    <w:rsid w:val="460A6023"/>
    <w:rsid w:val="460B738D"/>
    <w:rsid w:val="460D74FE"/>
    <w:rsid w:val="461E170B"/>
    <w:rsid w:val="461F4990"/>
    <w:rsid w:val="46374020"/>
    <w:rsid w:val="46396951"/>
    <w:rsid w:val="466B1B9E"/>
    <w:rsid w:val="46857E1E"/>
    <w:rsid w:val="46902B87"/>
    <w:rsid w:val="46944AD2"/>
    <w:rsid w:val="46A37366"/>
    <w:rsid w:val="46A61876"/>
    <w:rsid w:val="46B65365"/>
    <w:rsid w:val="46BF6A4A"/>
    <w:rsid w:val="46C446E4"/>
    <w:rsid w:val="46CE4098"/>
    <w:rsid w:val="46D629CF"/>
    <w:rsid w:val="46EB5A91"/>
    <w:rsid w:val="46F87F62"/>
    <w:rsid w:val="46FC37FA"/>
    <w:rsid w:val="47013507"/>
    <w:rsid w:val="47024B89"/>
    <w:rsid w:val="47122047"/>
    <w:rsid w:val="4714323A"/>
    <w:rsid w:val="471566D2"/>
    <w:rsid w:val="471A1424"/>
    <w:rsid w:val="473B4A6F"/>
    <w:rsid w:val="47422C66"/>
    <w:rsid w:val="474358CD"/>
    <w:rsid w:val="47490A0A"/>
    <w:rsid w:val="476B0980"/>
    <w:rsid w:val="47756D72"/>
    <w:rsid w:val="47922FC3"/>
    <w:rsid w:val="479F14D2"/>
    <w:rsid w:val="47A05B4C"/>
    <w:rsid w:val="47A65A14"/>
    <w:rsid w:val="47B16D28"/>
    <w:rsid w:val="47CB7DC5"/>
    <w:rsid w:val="47CE0E4A"/>
    <w:rsid w:val="47DE2970"/>
    <w:rsid w:val="47DE54ED"/>
    <w:rsid w:val="47F941DE"/>
    <w:rsid w:val="480F155C"/>
    <w:rsid w:val="481338DA"/>
    <w:rsid w:val="48174664"/>
    <w:rsid w:val="485E04E5"/>
    <w:rsid w:val="48604AF5"/>
    <w:rsid w:val="486107DD"/>
    <w:rsid w:val="488A418C"/>
    <w:rsid w:val="489B5295"/>
    <w:rsid w:val="48A2736B"/>
    <w:rsid w:val="48A560A8"/>
    <w:rsid w:val="48A6407A"/>
    <w:rsid w:val="48AE6D76"/>
    <w:rsid w:val="48E07351"/>
    <w:rsid w:val="48E76BC3"/>
    <w:rsid w:val="48FA51EE"/>
    <w:rsid w:val="48FF75D2"/>
    <w:rsid w:val="490C6E6F"/>
    <w:rsid w:val="49170297"/>
    <w:rsid w:val="493E16DC"/>
    <w:rsid w:val="494E2307"/>
    <w:rsid w:val="49526EFA"/>
    <w:rsid w:val="495D72B2"/>
    <w:rsid w:val="497004D0"/>
    <w:rsid w:val="49794AF8"/>
    <w:rsid w:val="49A346C1"/>
    <w:rsid w:val="49C17617"/>
    <w:rsid w:val="49DB4ED0"/>
    <w:rsid w:val="4A0F4AC5"/>
    <w:rsid w:val="4A3E237C"/>
    <w:rsid w:val="4A3F2B2B"/>
    <w:rsid w:val="4A451330"/>
    <w:rsid w:val="4A5E47CC"/>
    <w:rsid w:val="4A632331"/>
    <w:rsid w:val="4A835B57"/>
    <w:rsid w:val="4AA448D5"/>
    <w:rsid w:val="4AA93C99"/>
    <w:rsid w:val="4AC477B5"/>
    <w:rsid w:val="4ADE16F1"/>
    <w:rsid w:val="4AFB5BBC"/>
    <w:rsid w:val="4B006103"/>
    <w:rsid w:val="4B131BE0"/>
    <w:rsid w:val="4B180E1F"/>
    <w:rsid w:val="4B1B26BD"/>
    <w:rsid w:val="4B2C68D0"/>
    <w:rsid w:val="4B3721E7"/>
    <w:rsid w:val="4B3742CA"/>
    <w:rsid w:val="4B43119A"/>
    <w:rsid w:val="4B437B94"/>
    <w:rsid w:val="4B4A4856"/>
    <w:rsid w:val="4B4F5A12"/>
    <w:rsid w:val="4B5160DF"/>
    <w:rsid w:val="4B5F6A4E"/>
    <w:rsid w:val="4B6829F8"/>
    <w:rsid w:val="4B7B7243"/>
    <w:rsid w:val="4B9810A7"/>
    <w:rsid w:val="4BA17A25"/>
    <w:rsid w:val="4BC44B03"/>
    <w:rsid w:val="4BCA036B"/>
    <w:rsid w:val="4BD411EA"/>
    <w:rsid w:val="4BF03279"/>
    <w:rsid w:val="4BFB3B23"/>
    <w:rsid w:val="4C0335AF"/>
    <w:rsid w:val="4C101AF6"/>
    <w:rsid w:val="4C175823"/>
    <w:rsid w:val="4C2E255A"/>
    <w:rsid w:val="4C2F6CFB"/>
    <w:rsid w:val="4C4A1FC5"/>
    <w:rsid w:val="4C5F4BCA"/>
    <w:rsid w:val="4C6A38FC"/>
    <w:rsid w:val="4C725CA3"/>
    <w:rsid w:val="4C945AD6"/>
    <w:rsid w:val="4CA41B48"/>
    <w:rsid w:val="4CB77C2E"/>
    <w:rsid w:val="4CD478A5"/>
    <w:rsid w:val="4D091BE8"/>
    <w:rsid w:val="4D0A4797"/>
    <w:rsid w:val="4D233AF8"/>
    <w:rsid w:val="4D265A75"/>
    <w:rsid w:val="4D2674F1"/>
    <w:rsid w:val="4D2D6DFC"/>
    <w:rsid w:val="4D3C5CA5"/>
    <w:rsid w:val="4D3F2693"/>
    <w:rsid w:val="4D493511"/>
    <w:rsid w:val="4D4B3ECB"/>
    <w:rsid w:val="4D6A36DB"/>
    <w:rsid w:val="4D77007F"/>
    <w:rsid w:val="4D7F5E60"/>
    <w:rsid w:val="4D857F86"/>
    <w:rsid w:val="4D9A3D6D"/>
    <w:rsid w:val="4D9C5D23"/>
    <w:rsid w:val="4D9D43DC"/>
    <w:rsid w:val="4DA71E62"/>
    <w:rsid w:val="4DAB40F0"/>
    <w:rsid w:val="4DB9193C"/>
    <w:rsid w:val="4DBA72D1"/>
    <w:rsid w:val="4DBC1F35"/>
    <w:rsid w:val="4DC178CD"/>
    <w:rsid w:val="4DC614FB"/>
    <w:rsid w:val="4DCB03CA"/>
    <w:rsid w:val="4DD252B5"/>
    <w:rsid w:val="4DF005F5"/>
    <w:rsid w:val="4DF16560"/>
    <w:rsid w:val="4E0658BA"/>
    <w:rsid w:val="4E094A4F"/>
    <w:rsid w:val="4E0B6E1A"/>
    <w:rsid w:val="4E107CFC"/>
    <w:rsid w:val="4E371FB7"/>
    <w:rsid w:val="4E507281"/>
    <w:rsid w:val="4E661EA1"/>
    <w:rsid w:val="4E6E634F"/>
    <w:rsid w:val="4E755140"/>
    <w:rsid w:val="4E843280"/>
    <w:rsid w:val="4E9250AF"/>
    <w:rsid w:val="4EC459CB"/>
    <w:rsid w:val="4EE57FE7"/>
    <w:rsid w:val="4EFF77C3"/>
    <w:rsid w:val="4F022E60"/>
    <w:rsid w:val="4F2B2A9A"/>
    <w:rsid w:val="4F3C57A9"/>
    <w:rsid w:val="4F542EE9"/>
    <w:rsid w:val="4F595A2B"/>
    <w:rsid w:val="4F6A3E4E"/>
    <w:rsid w:val="4F6D3804"/>
    <w:rsid w:val="4F7528F1"/>
    <w:rsid w:val="4F786A15"/>
    <w:rsid w:val="4F823D2D"/>
    <w:rsid w:val="4F870321"/>
    <w:rsid w:val="4F897533"/>
    <w:rsid w:val="4F960564"/>
    <w:rsid w:val="4F977B3F"/>
    <w:rsid w:val="4FC13968"/>
    <w:rsid w:val="4FC36A92"/>
    <w:rsid w:val="4FC66A05"/>
    <w:rsid w:val="4FCC21D8"/>
    <w:rsid w:val="500B3EE7"/>
    <w:rsid w:val="50136395"/>
    <w:rsid w:val="50172941"/>
    <w:rsid w:val="501A73E7"/>
    <w:rsid w:val="501E0C85"/>
    <w:rsid w:val="502239EC"/>
    <w:rsid w:val="50267B3A"/>
    <w:rsid w:val="502E568A"/>
    <w:rsid w:val="502E57D9"/>
    <w:rsid w:val="503E49B0"/>
    <w:rsid w:val="505E4CC8"/>
    <w:rsid w:val="509326B7"/>
    <w:rsid w:val="50A0169A"/>
    <w:rsid w:val="50B769E4"/>
    <w:rsid w:val="51100083"/>
    <w:rsid w:val="51130D6F"/>
    <w:rsid w:val="512978E2"/>
    <w:rsid w:val="51382DB8"/>
    <w:rsid w:val="513D513B"/>
    <w:rsid w:val="515661FD"/>
    <w:rsid w:val="515A3FCC"/>
    <w:rsid w:val="515C3D5E"/>
    <w:rsid w:val="516721B8"/>
    <w:rsid w:val="517A7518"/>
    <w:rsid w:val="5181381B"/>
    <w:rsid w:val="5187285A"/>
    <w:rsid w:val="51956D25"/>
    <w:rsid w:val="51962A9D"/>
    <w:rsid w:val="51A83198"/>
    <w:rsid w:val="51B44FF2"/>
    <w:rsid w:val="51B82A14"/>
    <w:rsid w:val="51BB0317"/>
    <w:rsid w:val="51C31EED"/>
    <w:rsid w:val="51CE44FD"/>
    <w:rsid w:val="51D90ED0"/>
    <w:rsid w:val="51E00252"/>
    <w:rsid w:val="51E67522"/>
    <w:rsid w:val="51FB19D1"/>
    <w:rsid w:val="51FE5685"/>
    <w:rsid w:val="52097713"/>
    <w:rsid w:val="522E26ED"/>
    <w:rsid w:val="523203EB"/>
    <w:rsid w:val="52437513"/>
    <w:rsid w:val="525210BA"/>
    <w:rsid w:val="52726BAD"/>
    <w:rsid w:val="52992845"/>
    <w:rsid w:val="52C61160"/>
    <w:rsid w:val="52D675F5"/>
    <w:rsid w:val="52DD5BF5"/>
    <w:rsid w:val="52F53840"/>
    <w:rsid w:val="531351CF"/>
    <w:rsid w:val="53304CC9"/>
    <w:rsid w:val="533E50E5"/>
    <w:rsid w:val="535D7D17"/>
    <w:rsid w:val="5373753A"/>
    <w:rsid w:val="53A80B7B"/>
    <w:rsid w:val="53CB25BE"/>
    <w:rsid w:val="53EB23C5"/>
    <w:rsid w:val="53F86159"/>
    <w:rsid w:val="54024D4A"/>
    <w:rsid w:val="540F25C4"/>
    <w:rsid w:val="54107D85"/>
    <w:rsid w:val="541F4FCC"/>
    <w:rsid w:val="5420754D"/>
    <w:rsid w:val="543A0CC9"/>
    <w:rsid w:val="544006AE"/>
    <w:rsid w:val="5440376B"/>
    <w:rsid w:val="544934A7"/>
    <w:rsid w:val="546366AB"/>
    <w:rsid w:val="547C1CDB"/>
    <w:rsid w:val="54810F66"/>
    <w:rsid w:val="549C21E7"/>
    <w:rsid w:val="549F4696"/>
    <w:rsid w:val="54A61F72"/>
    <w:rsid w:val="54AA045D"/>
    <w:rsid w:val="54D8338E"/>
    <w:rsid w:val="54ED6E78"/>
    <w:rsid w:val="54FC7E8F"/>
    <w:rsid w:val="550F53E4"/>
    <w:rsid w:val="551D199E"/>
    <w:rsid w:val="551F0334"/>
    <w:rsid w:val="552B0026"/>
    <w:rsid w:val="55460E4D"/>
    <w:rsid w:val="55652EB2"/>
    <w:rsid w:val="55771A1A"/>
    <w:rsid w:val="559060B9"/>
    <w:rsid w:val="55F22869"/>
    <w:rsid w:val="55FA7611"/>
    <w:rsid w:val="55FF26B3"/>
    <w:rsid w:val="561A1EEF"/>
    <w:rsid w:val="56220DA3"/>
    <w:rsid w:val="5627405E"/>
    <w:rsid w:val="563D49BA"/>
    <w:rsid w:val="564441A3"/>
    <w:rsid w:val="564C5F50"/>
    <w:rsid w:val="56587E56"/>
    <w:rsid w:val="56820558"/>
    <w:rsid w:val="56861F83"/>
    <w:rsid w:val="568A7A7C"/>
    <w:rsid w:val="56C65BD3"/>
    <w:rsid w:val="56D36FB6"/>
    <w:rsid w:val="56D52614"/>
    <w:rsid w:val="56EF4489"/>
    <w:rsid w:val="5706264C"/>
    <w:rsid w:val="571B7CCD"/>
    <w:rsid w:val="5737436C"/>
    <w:rsid w:val="574A6804"/>
    <w:rsid w:val="575F57F6"/>
    <w:rsid w:val="577949F3"/>
    <w:rsid w:val="57A537C4"/>
    <w:rsid w:val="57C96761"/>
    <w:rsid w:val="57CF249D"/>
    <w:rsid w:val="57DA5503"/>
    <w:rsid w:val="57DB09A7"/>
    <w:rsid w:val="57DC2DA2"/>
    <w:rsid w:val="57E027DF"/>
    <w:rsid w:val="57E765DA"/>
    <w:rsid w:val="5804279D"/>
    <w:rsid w:val="58063367"/>
    <w:rsid w:val="584A4793"/>
    <w:rsid w:val="58501BF8"/>
    <w:rsid w:val="58613E05"/>
    <w:rsid w:val="586D0F9B"/>
    <w:rsid w:val="587F34F3"/>
    <w:rsid w:val="588A3E60"/>
    <w:rsid w:val="588F33B2"/>
    <w:rsid w:val="5895044D"/>
    <w:rsid w:val="58A12B4A"/>
    <w:rsid w:val="58CB7510"/>
    <w:rsid w:val="58CE0D6F"/>
    <w:rsid w:val="58CF4FE6"/>
    <w:rsid w:val="58E64A33"/>
    <w:rsid w:val="58E66CA5"/>
    <w:rsid w:val="58F878D7"/>
    <w:rsid w:val="58FC56F8"/>
    <w:rsid w:val="591509BB"/>
    <w:rsid w:val="5938262D"/>
    <w:rsid w:val="59392DC2"/>
    <w:rsid w:val="5943175D"/>
    <w:rsid w:val="59530D38"/>
    <w:rsid w:val="5964405A"/>
    <w:rsid w:val="59672269"/>
    <w:rsid w:val="59701AD0"/>
    <w:rsid w:val="59A6698D"/>
    <w:rsid w:val="59B353CF"/>
    <w:rsid w:val="59C50161"/>
    <w:rsid w:val="59CC54E6"/>
    <w:rsid w:val="59E66788"/>
    <w:rsid w:val="59EF5368"/>
    <w:rsid w:val="59FC4482"/>
    <w:rsid w:val="59FD7B5D"/>
    <w:rsid w:val="5A026F22"/>
    <w:rsid w:val="5A037C38"/>
    <w:rsid w:val="5A161C97"/>
    <w:rsid w:val="5A1D0200"/>
    <w:rsid w:val="5A212FC6"/>
    <w:rsid w:val="5A2D5978"/>
    <w:rsid w:val="5A3870D5"/>
    <w:rsid w:val="5A7D00E8"/>
    <w:rsid w:val="5AD53984"/>
    <w:rsid w:val="5AF0571F"/>
    <w:rsid w:val="5AFE26FF"/>
    <w:rsid w:val="5B05317B"/>
    <w:rsid w:val="5B0867BA"/>
    <w:rsid w:val="5B164443"/>
    <w:rsid w:val="5B3D73E9"/>
    <w:rsid w:val="5B46239F"/>
    <w:rsid w:val="5B574F57"/>
    <w:rsid w:val="5B594D76"/>
    <w:rsid w:val="5B634312"/>
    <w:rsid w:val="5B6D020F"/>
    <w:rsid w:val="5B6D0363"/>
    <w:rsid w:val="5B6F1547"/>
    <w:rsid w:val="5B6F76CA"/>
    <w:rsid w:val="5B8B1199"/>
    <w:rsid w:val="5B935285"/>
    <w:rsid w:val="5B961C00"/>
    <w:rsid w:val="5BC34FD5"/>
    <w:rsid w:val="5BCD17B1"/>
    <w:rsid w:val="5BFF1022"/>
    <w:rsid w:val="5C024070"/>
    <w:rsid w:val="5C092167"/>
    <w:rsid w:val="5C115B42"/>
    <w:rsid w:val="5C296FA0"/>
    <w:rsid w:val="5C512A8B"/>
    <w:rsid w:val="5CB52971"/>
    <w:rsid w:val="5CDC19FF"/>
    <w:rsid w:val="5D190298"/>
    <w:rsid w:val="5D42582A"/>
    <w:rsid w:val="5D5618D1"/>
    <w:rsid w:val="5D844204"/>
    <w:rsid w:val="5DAF494C"/>
    <w:rsid w:val="5DBC43AE"/>
    <w:rsid w:val="5DBC632C"/>
    <w:rsid w:val="5DE02986"/>
    <w:rsid w:val="5DE92C2F"/>
    <w:rsid w:val="5DEF3788"/>
    <w:rsid w:val="5E1816F8"/>
    <w:rsid w:val="5E263962"/>
    <w:rsid w:val="5E3F5B05"/>
    <w:rsid w:val="5E51556C"/>
    <w:rsid w:val="5E653731"/>
    <w:rsid w:val="5E6D02A6"/>
    <w:rsid w:val="5E6D536F"/>
    <w:rsid w:val="5E7E6D93"/>
    <w:rsid w:val="5EA373C1"/>
    <w:rsid w:val="5EAD16B7"/>
    <w:rsid w:val="5EC260F6"/>
    <w:rsid w:val="5ED27BE1"/>
    <w:rsid w:val="5ED52E57"/>
    <w:rsid w:val="5EE83A8C"/>
    <w:rsid w:val="5EE878FB"/>
    <w:rsid w:val="5F0A62E7"/>
    <w:rsid w:val="5F487798"/>
    <w:rsid w:val="5F5F0972"/>
    <w:rsid w:val="5F692A18"/>
    <w:rsid w:val="5F724B4A"/>
    <w:rsid w:val="5F7F2DC3"/>
    <w:rsid w:val="5F940598"/>
    <w:rsid w:val="5F947607"/>
    <w:rsid w:val="5F9A5549"/>
    <w:rsid w:val="5FA11ECA"/>
    <w:rsid w:val="5FB306CD"/>
    <w:rsid w:val="5FB9319D"/>
    <w:rsid w:val="5FBF6C52"/>
    <w:rsid w:val="5FCA1D1E"/>
    <w:rsid w:val="5FD47E38"/>
    <w:rsid w:val="5FE233BE"/>
    <w:rsid w:val="5FE86BBA"/>
    <w:rsid w:val="60191790"/>
    <w:rsid w:val="602E1FB9"/>
    <w:rsid w:val="60471B32"/>
    <w:rsid w:val="604777F7"/>
    <w:rsid w:val="60512DA2"/>
    <w:rsid w:val="60625EC2"/>
    <w:rsid w:val="607161C4"/>
    <w:rsid w:val="60844B35"/>
    <w:rsid w:val="608C1C3B"/>
    <w:rsid w:val="608F04D4"/>
    <w:rsid w:val="609C3618"/>
    <w:rsid w:val="60C07ACB"/>
    <w:rsid w:val="60C368D2"/>
    <w:rsid w:val="60C65692"/>
    <w:rsid w:val="60F70B0A"/>
    <w:rsid w:val="60FF5DBE"/>
    <w:rsid w:val="61162370"/>
    <w:rsid w:val="614044EB"/>
    <w:rsid w:val="61530A48"/>
    <w:rsid w:val="61566E0B"/>
    <w:rsid w:val="616540BF"/>
    <w:rsid w:val="6166050D"/>
    <w:rsid w:val="616E0EBF"/>
    <w:rsid w:val="61795C57"/>
    <w:rsid w:val="617C3A5E"/>
    <w:rsid w:val="618626BB"/>
    <w:rsid w:val="61905D8C"/>
    <w:rsid w:val="619A3EE4"/>
    <w:rsid w:val="61B01959"/>
    <w:rsid w:val="61F6469A"/>
    <w:rsid w:val="624978DE"/>
    <w:rsid w:val="624D53FA"/>
    <w:rsid w:val="624D71A8"/>
    <w:rsid w:val="625B6D87"/>
    <w:rsid w:val="62A80778"/>
    <w:rsid w:val="62AF477F"/>
    <w:rsid w:val="62AF4828"/>
    <w:rsid w:val="62B079B1"/>
    <w:rsid w:val="62F42168"/>
    <w:rsid w:val="62FF327E"/>
    <w:rsid w:val="631F248C"/>
    <w:rsid w:val="632443AD"/>
    <w:rsid w:val="63324F80"/>
    <w:rsid w:val="63360A45"/>
    <w:rsid w:val="634455E4"/>
    <w:rsid w:val="63454D6C"/>
    <w:rsid w:val="634A1615"/>
    <w:rsid w:val="638846BF"/>
    <w:rsid w:val="63970727"/>
    <w:rsid w:val="639826A5"/>
    <w:rsid w:val="63AE3C76"/>
    <w:rsid w:val="63BF5E84"/>
    <w:rsid w:val="63CC234F"/>
    <w:rsid w:val="63E540E9"/>
    <w:rsid w:val="63F513E4"/>
    <w:rsid w:val="64041145"/>
    <w:rsid w:val="64147117"/>
    <w:rsid w:val="642B29F5"/>
    <w:rsid w:val="642C1DE0"/>
    <w:rsid w:val="64346872"/>
    <w:rsid w:val="646514D8"/>
    <w:rsid w:val="646C6303"/>
    <w:rsid w:val="64AC465A"/>
    <w:rsid w:val="64B654D9"/>
    <w:rsid w:val="64C80C5A"/>
    <w:rsid w:val="64D30F52"/>
    <w:rsid w:val="64D97BB2"/>
    <w:rsid w:val="64E92780"/>
    <w:rsid w:val="650604BA"/>
    <w:rsid w:val="6509385A"/>
    <w:rsid w:val="6530528B"/>
    <w:rsid w:val="65372BCB"/>
    <w:rsid w:val="6546088F"/>
    <w:rsid w:val="65527DF4"/>
    <w:rsid w:val="6583398F"/>
    <w:rsid w:val="65A45331"/>
    <w:rsid w:val="65B96E71"/>
    <w:rsid w:val="65C15181"/>
    <w:rsid w:val="65CF25E7"/>
    <w:rsid w:val="65FF6FA8"/>
    <w:rsid w:val="660035D5"/>
    <w:rsid w:val="6603474E"/>
    <w:rsid w:val="660B066C"/>
    <w:rsid w:val="663754B0"/>
    <w:rsid w:val="66417024"/>
    <w:rsid w:val="66422221"/>
    <w:rsid w:val="667A42E4"/>
    <w:rsid w:val="667F6D3B"/>
    <w:rsid w:val="669A33A4"/>
    <w:rsid w:val="669B5028"/>
    <w:rsid w:val="669C6028"/>
    <w:rsid w:val="66C547B7"/>
    <w:rsid w:val="66CD08B8"/>
    <w:rsid w:val="66D333E8"/>
    <w:rsid w:val="66E55C01"/>
    <w:rsid w:val="66EE08E2"/>
    <w:rsid w:val="67041F2F"/>
    <w:rsid w:val="670D6F06"/>
    <w:rsid w:val="672D1BC4"/>
    <w:rsid w:val="67446219"/>
    <w:rsid w:val="674A72C3"/>
    <w:rsid w:val="67566AFF"/>
    <w:rsid w:val="67784CC7"/>
    <w:rsid w:val="67980FA0"/>
    <w:rsid w:val="67A41618"/>
    <w:rsid w:val="67AF574F"/>
    <w:rsid w:val="67D1698E"/>
    <w:rsid w:val="67D47775"/>
    <w:rsid w:val="67D91739"/>
    <w:rsid w:val="67FB3202"/>
    <w:rsid w:val="680B5B3B"/>
    <w:rsid w:val="68280A63"/>
    <w:rsid w:val="68306AA2"/>
    <w:rsid w:val="68592572"/>
    <w:rsid w:val="685F706C"/>
    <w:rsid w:val="68684D3C"/>
    <w:rsid w:val="68761483"/>
    <w:rsid w:val="687D701B"/>
    <w:rsid w:val="689A5CE6"/>
    <w:rsid w:val="68AF64C7"/>
    <w:rsid w:val="68BC168E"/>
    <w:rsid w:val="68CC4751"/>
    <w:rsid w:val="68CF0F8B"/>
    <w:rsid w:val="68E15A58"/>
    <w:rsid w:val="68FD1AE0"/>
    <w:rsid w:val="69401815"/>
    <w:rsid w:val="694E3F32"/>
    <w:rsid w:val="694E5AB8"/>
    <w:rsid w:val="695E2E9F"/>
    <w:rsid w:val="6968408B"/>
    <w:rsid w:val="69694756"/>
    <w:rsid w:val="69803E30"/>
    <w:rsid w:val="69805F75"/>
    <w:rsid w:val="69896C1A"/>
    <w:rsid w:val="699D248A"/>
    <w:rsid w:val="69A61667"/>
    <w:rsid w:val="69BB3883"/>
    <w:rsid w:val="69D62A72"/>
    <w:rsid w:val="69DA1A2F"/>
    <w:rsid w:val="6A025C53"/>
    <w:rsid w:val="6A0F16C0"/>
    <w:rsid w:val="6A2B0A28"/>
    <w:rsid w:val="6A3F5B87"/>
    <w:rsid w:val="6A477F6A"/>
    <w:rsid w:val="6A5106E7"/>
    <w:rsid w:val="6A5F50C5"/>
    <w:rsid w:val="6A7D0756"/>
    <w:rsid w:val="6A7F636D"/>
    <w:rsid w:val="6A9203D1"/>
    <w:rsid w:val="6A9338FD"/>
    <w:rsid w:val="6AC61282"/>
    <w:rsid w:val="6ACB5685"/>
    <w:rsid w:val="6AD00509"/>
    <w:rsid w:val="6AD02794"/>
    <w:rsid w:val="6AD06BC8"/>
    <w:rsid w:val="6AF3005C"/>
    <w:rsid w:val="6AF50F9A"/>
    <w:rsid w:val="6B13622E"/>
    <w:rsid w:val="6B170353"/>
    <w:rsid w:val="6B1F7E43"/>
    <w:rsid w:val="6B3D3100"/>
    <w:rsid w:val="6B532E94"/>
    <w:rsid w:val="6B680BAF"/>
    <w:rsid w:val="6B775FBD"/>
    <w:rsid w:val="6B797260"/>
    <w:rsid w:val="6B813666"/>
    <w:rsid w:val="6BF012D0"/>
    <w:rsid w:val="6BF40114"/>
    <w:rsid w:val="6C14300B"/>
    <w:rsid w:val="6C40537D"/>
    <w:rsid w:val="6C471647"/>
    <w:rsid w:val="6C52129C"/>
    <w:rsid w:val="6C5E2EE5"/>
    <w:rsid w:val="6C691D8E"/>
    <w:rsid w:val="6C8144D8"/>
    <w:rsid w:val="6C981082"/>
    <w:rsid w:val="6CBE46E3"/>
    <w:rsid w:val="6CC202B3"/>
    <w:rsid w:val="6CC263B6"/>
    <w:rsid w:val="6CD00EFE"/>
    <w:rsid w:val="6CD14C29"/>
    <w:rsid w:val="6CEE5944"/>
    <w:rsid w:val="6CF429A8"/>
    <w:rsid w:val="6CF90658"/>
    <w:rsid w:val="6D0433D0"/>
    <w:rsid w:val="6D0B4D34"/>
    <w:rsid w:val="6D1852E5"/>
    <w:rsid w:val="6D245B5B"/>
    <w:rsid w:val="6D2662B3"/>
    <w:rsid w:val="6D72574A"/>
    <w:rsid w:val="6D823C75"/>
    <w:rsid w:val="6D8F17A9"/>
    <w:rsid w:val="6D9175B1"/>
    <w:rsid w:val="6DB068AB"/>
    <w:rsid w:val="6DB72E92"/>
    <w:rsid w:val="6DD8026E"/>
    <w:rsid w:val="6DDE15FC"/>
    <w:rsid w:val="6DDF334A"/>
    <w:rsid w:val="6DEC1F6B"/>
    <w:rsid w:val="6E22773B"/>
    <w:rsid w:val="6E31146B"/>
    <w:rsid w:val="6E66587A"/>
    <w:rsid w:val="6E75120A"/>
    <w:rsid w:val="6E7A30D3"/>
    <w:rsid w:val="6EA036EA"/>
    <w:rsid w:val="6ED2230F"/>
    <w:rsid w:val="6ED463E2"/>
    <w:rsid w:val="6ED8615D"/>
    <w:rsid w:val="6EDC188F"/>
    <w:rsid w:val="6EEF674B"/>
    <w:rsid w:val="6EFF4B19"/>
    <w:rsid w:val="6F055068"/>
    <w:rsid w:val="6F074A6D"/>
    <w:rsid w:val="6F0E4B3B"/>
    <w:rsid w:val="6F212EC1"/>
    <w:rsid w:val="6F495857"/>
    <w:rsid w:val="6F8C45F4"/>
    <w:rsid w:val="6F8C6551"/>
    <w:rsid w:val="6FB470AF"/>
    <w:rsid w:val="6FC0545D"/>
    <w:rsid w:val="6FD22578"/>
    <w:rsid w:val="6FD2335E"/>
    <w:rsid w:val="6FF93E9F"/>
    <w:rsid w:val="700C6158"/>
    <w:rsid w:val="70130C6F"/>
    <w:rsid w:val="701C4FDC"/>
    <w:rsid w:val="70260CE2"/>
    <w:rsid w:val="702C2AC4"/>
    <w:rsid w:val="702D672A"/>
    <w:rsid w:val="703210FB"/>
    <w:rsid w:val="703B724E"/>
    <w:rsid w:val="706972C8"/>
    <w:rsid w:val="70A21610"/>
    <w:rsid w:val="70A408DB"/>
    <w:rsid w:val="70A81B26"/>
    <w:rsid w:val="70C028F3"/>
    <w:rsid w:val="70CF4532"/>
    <w:rsid w:val="70D55F87"/>
    <w:rsid w:val="70DC62C7"/>
    <w:rsid w:val="70FB15E8"/>
    <w:rsid w:val="713228E7"/>
    <w:rsid w:val="713A1A8D"/>
    <w:rsid w:val="71490FD4"/>
    <w:rsid w:val="714F6492"/>
    <w:rsid w:val="715C7408"/>
    <w:rsid w:val="716E6905"/>
    <w:rsid w:val="71747E95"/>
    <w:rsid w:val="7177384A"/>
    <w:rsid w:val="717778BB"/>
    <w:rsid w:val="71781CE2"/>
    <w:rsid w:val="71A85407"/>
    <w:rsid w:val="71AB2E2D"/>
    <w:rsid w:val="71C1498C"/>
    <w:rsid w:val="71C232C5"/>
    <w:rsid w:val="71DA55DC"/>
    <w:rsid w:val="71EC4B14"/>
    <w:rsid w:val="720A29C0"/>
    <w:rsid w:val="72191D0A"/>
    <w:rsid w:val="72250083"/>
    <w:rsid w:val="72273710"/>
    <w:rsid w:val="723A3853"/>
    <w:rsid w:val="72494B03"/>
    <w:rsid w:val="72611DBD"/>
    <w:rsid w:val="726245AA"/>
    <w:rsid w:val="72694A50"/>
    <w:rsid w:val="727328EE"/>
    <w:rsid w:val="727914CE"/>
    <w:rsid w:val="727E6F0A"/>
    <w:rsid w:val="729529F5"/>
    <w:rsid w:val="729C3F60"/>
    <w:rsid w:val="729D1A86"/>
    <w:rsid w:val="729E278A"/>
    <w:rsid w:val="72BA2638"/>
    <w:rsid w:val="72CF4622"/>
    <w:rsid w:val="72D004B0"/>
    <w:rsid w:val="72D90CB7"/>
    <w:rsid w:val="72F86D8D"/>
    <w:rsid w:val="72FC6D0D"/>
    <w:rsid w:val="73006072"/>
    <w:rsid w:val="730C511E"/>
    <w:rsid w:val="730E49D2"/>
    <w:rsid w:val="731929E9"/>
    <w:rsid w:val="73332B75"/>
    <w:rsid w:val="73414465"/>
    <w:rsid w:val="734266EB"/>
    <w:rsid w:val="735760D9"/>
    <w:rsid w:val="73794C1A"/>
    <w:rsid w:val="73883FA9"/>
    <w:rsid w:val="7399124E"/>
    <w:rsid w:val="739F1827"/>
    <w:rsid w:val="73B250BD"/>
    <w:rsid w:val="73BF36C6"/>
    <w:rsid w:val="73D95FCE"/>
    <w:rsid w:val="73E13012"/>
    <w:rsid w:val="73E84F83"/>
    <w:rsid w:val="73F95949"/>
    <w:rsid w:val="73FA6219"/>
    <w:rsid w:val="741570DF"/>
    <w:rsid w:val="741B5358"/>
    <w:rsid w:val="741C03F5"/>
    <w:rsid w:val="743A4A18"/>
    <w:rsid w:val="744C1F12"/>
    <w:rsid w:val="74500B5A"/>
    <w:rsid w:val="74540C6C"/>
    <w:rsid w:val="74664226"/>
    <w:rsid w:val="74674CD8"/>
    <w:rsid w:val="74717DC5"/>
    <w:rsid w:val="748B41E6"/>
    <w:rsid w:val="748D0C82"/>
    <w:rsid w:val="748F6418"/>
    <w:rsid w:val="74904F3C"/>
    <w:rsid w:val="749842ED"/>
    <w:rsid w:val="74B530B7"/>
    <w:rsid w:val="74BF5120"/>
    <w:rsid w:val="74D1719F"/>
    <w:rsid w:val="74E778F3"/>
    <w:rsid w:val="74F073C7"/>
    <w:rsid w:val="74F42786"/>
    <w:rsid w:val="74F5349F"/>
    <w:rsid w:val="75120509"/>
    <w:rsid w:val="75125EDB"/>
    <w:rsid w:val="753D30AC"/>
    <w:rsid w:val="754953E7"/>
    <w:rsid w:val="75AA0D06"/>
    <w:rsid w:val="75AD2D24"/>
    <w:rsid w:val="75B21026"/>
    <w:rsid w:val="75C02610"/>
    <w:rsid w:val="75E4312D"/>
    <w:rsid w:val="75E97700"/>
    <w:rsid w:val="75F728CA"/>
    <w:rsid w:val="75FB48FE"/>
    <w:rsid w:val="76136CDD"/>
    <w:rsid w:val="76140035"/>
    <w:rsid w:val="761738FD"/>
    <w:rsid w:val="76173EE3"/>
    <w:rsid w:val="761D3371"/>
    <w:rsid w:val="76264C0B"/>
    <w:rsid w:val="7630247D"/>
    <w:rsid w:val="76481CD3"/>
    <w:rsid w:val="76674885"/>
    <w:rsid w:val="766E2CBE"/>
    <w:rsid w:val="76857789"/>
    <w:rsid w:val="76A2766B"/>
    <w:rsid w:val="76A35191"/>
    <w:rsid w:val="76A553AD"/>
    <w:rsid w:val="76C53EB5"/>
    <w:rsid w:val="76CB3187"/>
    <w:rsid w:val="76D461F1"/>
    <w:rsid w:val="76D93058"/>
    <w:rsid w:val="76E51044"/>
    <w:rsid w:val="76EC4D8A"/>
    <w:rsid w:val="77163B4F"/>
    <w:rsid w:val="7743682A"/>
    <w:rsid w:val="7757183F"/>
    <w:rsid w:val="77584049"/>
    <w:rsid w:val="77640ABF"/>
    <w:rsid w:val="77697A4E"/>
    <w:rsid w:val="77761B41"/>
    <w:rsid w:val="77AE0291"/>
    <w:rsid w:val="77BE41F9"/>
    <w:rsid w:val="77C61D92"/>
    <w:rsid w:val="77D71AD0"/>
    <w:rsid w:val="77E12A58"/>
    <w:rsid w:val="77ED7559"/>
    <w:rsid w:val="77F62531"/>
    <w:rsid w:val="78281DF2"/>
    <w:rsid w:val="783932DD"/>
    <w:rsid w:val="78682AEB"/>
    <w:rsid w:val="78733F12"/>
    <w:rsid w:val="78774B27"/>
    <w:rsid w:val="78CE3932"/>
    <w:rsid w:val="78F0119B"/>
    <w:rsid w:val="78F66A74"/>
    <w:rsid w:val="78FD1C99"/>
    <w:rsid w:val="7904533F"/>
    <w:rsid w:val="790F6C46"/>
    <w:rsid w:val="79183C14"/>
    <w:rsid w:val="792E51E6"/>
    <w:rsid w:val="792E62C5"/>
    <w:rsid w:val="7931117A"/>
    <w:rsid w:val="793F5645"/>
    <w:rsid w:val="79490272"/>
    <w:rsid w:val="795602B4"/>
    <w:rsid w:val="79627585"/>
    <w:rsid w:val="79A14261"/>
    <w:rsid w:val="79BD71CD"/>
    <w:rsid w:val="79C52ECE"/>
    <w:rsid w:val="79DD144C"/>
    <w:rsid w:val="79F36DB4"/>
    <w:rsid w:val="79F55B5B"/>
    <w:rsid w:val="79FD48C6"/>
    <w:rsid w:val="7A0D3F3C"/>
    <w:rsid w:val="7A141C0F"/>
    <w:rsid w:val="7A145EE0"/>
    <w:rsid w:val="7A215D13"/>
    <w:rsid w:val="7A315AA2"/>
    <w:rsid w:val="7A6215BF"/>
    <w:rsid w:val="7A7C1005"/>
    <w:rsid w:val="7A7E5483"/>
    <w:rsid w:val="7A8968BE"/>
    <w:rsid w:val="7A9A6DED"/>
    <w:rsid w:val="7AA478B1"/>
    <w:rsid w:val="7AAF525D"/>
    <w:rsid w:val="7AB53BD1"/>
    <w:rsid w:val="7AB67B89"/>
    <w:rsid w:val="7AC866EA"/>
    <w:rsid w:val="7AE95911"/>
    <w:rsid w:val="7AF34C88"/>
    <w:rsid w:val="7AF87AEC"/>
    <w:rsid w:val="7AF9035A"/>
    <w:rsid w:val="7B0274C5"/>
    <w:rsid w:val="7B0A2D32"/>
    <w:rsid w:val="7B631E7E"/>
    <w:rsid w:val="7B7F18D8"/>
    <w:rsid w:val="7B8C2698"/>
    <w:rsid w:val="7B985B6D"/>
    <w:rsid w:val="7BAA691D"/>
    <w:rsid w:val="7BAA73C4"/>
    <w:rsid w:val="7BBD19CE"/>
    <w:rsid w:val="7BE60E47"/>
    <w:rsid w:val="7BF25F00"/>
    <w:rsid w:val="7BFA300D"/>
    <w:rsid w:val="7BFD27E5"/>
    <w:rsid w:val="7BFE0E87"/>
    <w:rsid w:val="7C2D4214"/>
    <w:rsid w:val="7C37425F"/>
    <w:rsid w:val="7C4428B8"/>
    <w:rsid w:val="7C501917"/>
    <w:rsid w:val="7C52568F"/>
    <w:rsid w:val="7C766D2D"/>
    <w:rsid w:val="7C830568"/>
    <w:rsid w:val="7C8D2083"/>
    <w:rsid w:val="7CA558CE"/>
    <w:rsid w:val="7CA852AF"/>
    <w:rsid w:val="7CA93C92"/>
    <w:rsid w:val="7CA9721E"/>
    <w:rsid w:val="7CAA1027"/>
    <w:rsid w:val="7CBD6633"/>
    <w:rsid w:val="7CCA791B"/>
    <w:rsid w:val="7CDC0062"/>
    <w:rsid w:val="7CFE5249"/>
    <w:rsid w:val="7D352AD6"/>
    <w:rsid w:val="7D3E5C13"/>
    <w:rsid w:val="7D5A7B72"/>
    <w:rsid w:val="7D756577"/>
    <w:rsid w:val="7D7C721D"/>
    <w:rsid w:val="7D810472"/>
    <w:rsid w:val="7D8D2272"/>
    <w:rsid w:val="7D8E5F2A"/>
    <w:rsid w:val="7DDB2618"/>
    <w:rsid w:val="7E01736D"/>
    <w:rsid w:val="7E062BD5"/>
    <w:rsid w:val="7E2D1F10"/>
    <w:rsid w:val="7E362CA9"/>
    <w:rsid w:val="7E3736CB"/>
    <w:rsid w:val="7E4376F4"/>
    <w:rsid w:val="7E4454AB"/>
    <w:rsid w:val="7E512EC1"/>
    <w:rsid w:val="7E6E2528"/>
    <w:rsid w:val="7E70157E"/>
    <w:rsid w:val="7E746CC4"/>
    <w:rsid w:val="7E973DA9"/>
    <w:rsid w:val="7EA128FE"/>
    <w:rsid w:val="7EC00FD6"/>
    <w:rsid w:val="7ED02BB6"/>
    <w:rsid w:val="7ED70BBB"/>
    <w:rsid w:val="7EE051D4"/>
    <w:rsid w:val="7EE549D2"/>
    <w:rsid w:val="7F1D0EF5"/>
    <w:rsid w:val="7F1D2068"/>
    <w:rsid w:val="7F1E35D1"/>
    <w:rsid w:val="7F3472CE"/>
    <w:rsid w:val="7F350137"/>
    <w:rsid w:val="7F512056"/>
    <w:rsid w:val="7F6815CD"/>
    <w:rsid w:val="7F7335B4"/>
    <w:rsid w:val="7F8C42AF"/>
    <w:rsid w:val="7F8F1EB3"/>
    <w:rsid w:val="7F972B6C"/>
    <w:rsid w:val="7FCC13EF"/>
    <w:rsid w:val="7FDF19D6"/>
    <w:rsid w:val="7FF4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B164CD"/>
  <w15:docId w15:val="{D1D6C87F-458D-41EA-8E00-F9E10000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qFormat="1"/>
    <w:lsdException w:name="heading 3" w:qFormat="1"/>
    <w:lsdException w:name="heading 4" w:lock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lock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Calibri"/>
      <w:kern w:val="2"/>
      <w:sz w:val="21"/>
      <w:szCs w:val="21"/>
    </w:rPr>
  </w:style>
  <w:style w:type="paragraph" w:styleId="2">
    <w:name w:val="heading 2"/>
    <w:basedOn w:val="a"/>
    <w:next w:val="a"/>
    <w:link w:val="20"/>
    <w:uiPriority w:val="99"/>
    <w:qFormat/>
    <w:locked/>
    <w:pPr>
      <w:spacing w:beforeAutospacing="1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9"/>
    <w:qFormat/>
    <w:pPr>
      <w:spacing w:beforeAutospacing="1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9"/>
    <w:qFormat/>
    <w:locked/>
    <w:pPr>
      <w:spacing w:beforeAutospacing="1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qFormat/>
    <w:pPr>
      <w:jc w:val="left"/>
    </w:pPr>
  </w:style>
  <w:style w:type="paragraph" w:styleId="a5">
    <w:name w:val="Balloon Text"/>
    <w:basedOn w:val="a"/>
    <w:link w:val="a6"/>
    <w:uiPriority w:val="99"/>
    <w:semiHidden/>
    <w:qFormat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Normal (Web)"/>
    <w:basedOn w:val="a"/>
    <w:uiPriority w:val="99"/>
    <w:qFormat/>
    <w:pPr>
      <w:spacing w:beforeAutospacing="1" w:afterAutospacing="1"/>
      <w:jc w:val="left"/>
    </w:pPr>
    <w:rPr>
      <w:kern w:val="0"/>
      <w:sz w:val="24"/>
      <w:szCs w:val="24"/>
    </w:rPr>
  </w:style>
  <w:style w:type="paragraph" w:styleId="a8">
    <w:name w:val="annotation subject"/>
    <w:basedOn w:val="a3"/>
    <w:next w:val="a3"/>
    <w:link w:val="a9"/>
    <w:uiPriority w:val="99"/>
    <w:semiHidden/>
    <w:qFormat/>
    <w:rPr>
      <w:b/>
      <w:bCs/>
    </w:rPr>
  </w:style>
  <w:style w:type="table" w:styleId="aa">
    <w:name w:val="Table Grid"/>
    <w:basedOn w:val="a1"/>
    <w:uiPriority w:val="99"/>
    <w:qFormat/>
    <w:locked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99"/>
    <w:qFormat/>
    <w:rPr>
      <w:b/>
      <w:bCs/>
    </w:rPr>
  </w:style>
  <w:style w:type="character" w:styleId="ac">
    <w:name w:val="Emphasis"/>
    <w:basedOn w:val="a0"/>
    <w:uiPriority w:val="99"/>
    <w:qFormat/>
    <w:locked/>
    <w:rPr>
      <w:i/>
      <w:iCs/>
    </w:rPr>
  </w:style>
  <w:style w:type="character" w:styleId="ad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e">
    <w:name w:val="annotation reference"/>
    <w:basedOn w:val="a0"/>
    <w:uiPriority w:val="99"/>
    <w:semiHidden/>
    <w:qFormat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9"/>
    <w:semiHidden/>
    <w:qFormat/>
    <w:locked/>
    <w:rPr>
      <w:rFonts w:ascii="Calibri" w:hAnsi="Calibri" w:cs="Calibr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a4">
    <w:name w:val="批注文字 字符"/>
    <w:basedOn w:val="a0"/>
    <w:link w:val="a3"/>
    <w:uiPriority w:val="99"/>
    <w:semiHidden/>
    <w:qFormat/>
    <w:locked/>
    <w:rPr>
      <w:rFonts w:ascii="Calibri" w:hAnsi="Calibri" w:cs="Calibri"/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locked/>
    <w:rPr>
      <w:rFonts w:ascii="Calibri" w:hAnsi="Calibri" w:cs="Calibri"/>
      <w:sz w:val="2"/>
      <w:szCs w:val="2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hAnsi="Courier New" w:cs="Courier New"/>
      <w:sz w:val="20"/>
      <w:szCs w:val="20"/>
    </w:rPr>
  </w:style>
  <w:style w:type="character" w:customStyle="1" w:styleId="a9">
    <w:name w:val="批注主题 字符"/>
    <w:basedOn w:val="a4"/>
    <w:link w:val="a8"/>
    <w:uiPriority w:val="99"/>
    <w:semiHidden/>
    <w:qFormat/>
    <w:locked/>
    <w:rPr>
      <w:rFonts w:ascii="Calibri" w:hAnsi="Calibri" w:cs="Calibri"/>
      <w:b/>
      <w:bCs/>
      <w:sz w:val="21"/>
      <w:szCs w:val="21"/>
    </w:rPr>
  </w:style>
  <w:style w:type="character" w:customStyle="1" w:styleId="ListLabel42">
    <w:name w:val="ListLabel 42"/>
    <w:uiPriority w:val="99"/>
    <w:qFormat/>
    <w:rPr>
      <w:rFonts w:ascii="Times New Roman" w:hAnsi="Times New Roman" w:cs="Times New Roman"/>
      <w:color w:val="000000"/>
      <w:sz w:val="24"/>
      <w:szCs w:val="24"/>
    </w:rPr>
  </w:style>
  <w:style w:type="paragraph" w:customStyle="1" w:styleId="Revision1">
    <w:name w:val="Revision1"/>
    <w:hidden/>
    <w:uiPriority w:val="99"/>
    <w:semiHidden/>
    <w:qFormat/>
    <w:rPr>
      <w:rFonts w:ascii="Calibri" w:hAnsi="Calibri" w:cs="Calibri"/>
      <w:kern w:val="2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Char"/>
    <w:qFormat/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1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0">
    <w:name w:val="网格型1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99"/>
    <w:unhideWhenUsed/>
    <w:qFormat/>
    <w:pPr>
      <w:ind w:left="720"/>
      <w:contextualSpacing/>
    </w:pPr>
  </w:style>
  <w:style w:type="paragraph" w:customStyle="1" w:styleId="11">
    <w:name w:val="修订1"/>
    <w:hidden/>
    <w:uiPriority w:val="99"/>
    <w:unhideWhenUsed/>
    <w:qFormat/>
    <w:rPr>
      <w:rFonts w:ascii="Calibri" w:hAnsi="Calibri" w:cs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1055</Words>
  <Characters>7744</Characters>
  <Application>Microsoft Office Word</Application>
  <DocSecurity>0</DocSecurity>
  <Lines>430</Lines>
  <Paragraphs>172</Paragraphs>
  <ScaleCrop>false</ScaleCrop>
  <Company/>
  <LinksUpToDate>false</LinksUpToDate>
  <CharactersWithSpaces>8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ao</cp:lastModifiedBy>
  <cp:revision>23</cp:revision>
  <cp:lastPrinted>2025-05-06T08:43:00Z</cp:lastPrinted>
  <dcterms:created xsi:type="dcterms:W3CDTF">2025-05-07T05:20:00Z</dcterms:created>
  <dcterms:modified xsi:type="dcterms:W3CDTF">2025-11-3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1935</vt:lpwstr>
  </property>
  <property fmtid="{D5CDD505-2E9C-101B-9397-08002B2CF9AE}" pid="4" name="ICV">
    <vt:lpwstr>489205ED5A3742A6A3EC7CF39E52AF22_12</vt:lpwstr>
  </property>
  <property fmtid="{D5CDD505-2E9C-101B-9397-08002B2CF9AE}" pid="5" name="KSOProductBuildVer">
    <vt:lpwstr>2052-12.1.0.23542</vt:lpwstr>
  </property>
  <property fmtid="{D5CDD505-2E9C-101B-9397-08002B2CF9AE}" pid="6" name="KSOTemplateDocerSaveRecord">
    <vt:lpwstr>eyJoZGlkIjoiM2I0ZWZmOGVmMGU3OTIxOTA0MDMxZmE5Njk0ZWQ5NzIiLCJ1c2VySWQiOiI0OTA1MzE1NjcifQ==</vt:lpwstr>
  </property>
</Properties>
</file>